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3FA853" w14:textId="77777777" w:rsidR="000A4D6E" w:rsidRPr="00492FE4" w:rsidRDefault="000A4D6E" w:rsidP="000A4D6E">
      <w:pPr>
        <w:rPr>
          <w:rFonts w:ascii="Arial" w:hAnsi="Arial" w:cs="Arial"/>
          <w:sz w:val="20"/>
          <w:szCs w:val="20"/>
        </w:rPr>
      </w:pPr>
      <w:r w:rsidRPr="00492FE4">
        <w:rPr>
          <w:rFonts w:ascii="Arial" w:hAnsi="Arial" w:cs="Arial"/>
          <w:bCs/>
          <w:i/>
          <w:iCs/>
          <w:sz w:val="20"/>
          <w:szCs w:val="20"/>
        </w:rPr>
        <w:t>S2</w:t>
      </w:r>
      <w:r>
        <w:rPr>
          <w:rFonts w:ascii="Arial" w:hAnsi="Arial" w:cs="Arial"/>
          <w:bCs/>
          <w:i/>
          <w:iCs/>
          <w:sz w:val="20"/>
          <w:szCs w:val="20"/>
        </w:rPr>
        <w:t xml:space="preserve"> table</w:t>
      </w:r>
      <w:r w:rsidRPr="00492FE4">
        <w:rPr>
          <w:rFonts w:ascii="Arial" w:hAnsi="Arial" w:cs="Arial"/>
          <w:bCs/>
          <w:i/>
          <w:iCs/>
          <w:sz w:val="20"/>
          <w:szCs w:val="20"/>
        </w:rPr>
        <w:t>:</w:t>
      </w:r>
      <w:r w:rsidRPr="00492FE4">
        <w:rPr>
          <w:rFonts w:ascii="Arial" w:hAnsi="Arial" w:cs="Arial"/>
          <w:b/>
          <w:sz w:val="20"/>
          <w:szCs w:val="20"/>
        </w:rPr>
        <w:t xml:space="preserve"> </w:t>
      </w:r>
      <w:r w:rsidRPr="00492FE4">
        <w:rPr>
          <w:rFonts w:ascii="Arial" w:hAnsi="Arial" w:cs="Arial"/>
          <w:sz w:val="20"/>
          <w:szCs w:val="20"/>
        </w:rPr>
        <w:t>Newcastle-Ottawa Score for all included studies</w:t>
      </w:r>
    </w:p>
    <w:p w14:paraId="34294CBF" w14:textId="77777777" w:rsidR="000A4D6E" w:rsidRPr="00492FE4" w:rsidRDefault="000A4D6E" w:rsidP="000A4D6E">
      <w:pPr>
        <w:rPr>
          <w:rFonts w:ascii="Arial" w:hAnsi="Arial" w:cs="Arial"/>
          <w:b/>
          <w:sz w:val="20"/>
          <w:szCs w:val="20"/>
        </w:rPr>
      </w:pPr>
    </w:p>
    <w:tbl>
      <w:tblPr>
        <w:tblStyle w:val="TableGrid"/>
        <w:tblW w:w="9498" w:type="dxa"/>
        <w:jc w:val="center"/>
        <w:tblLayout w:type="fixed"/>
        <w:tblLook w:val="04A0" w:firstRow="1" w:lastRow="0" w:firstColumn="1" w:lastColumn="0" w:noHBand="0" w:noVBand="1"/>
      </w:tblPr>
      <w:tblGrid>
        <w:gridCol w:w="1646"/>
        <w:gridCol w:w="2556"/>
        <w:gridCol w:w="2740"/>
        <w:gridCol w:w="2556"/>
      </w:tblGrid>
      <w:tr w:rsidR="000A4D6E" w:rsidRPr="00492FE4" w14:paraId="6C8119B3" w14:textId="77777777" w:rsidTr="00A5482F">
        <w:trPr>
          <w:trHeight w:val="324"/>
          <w:jc w:val="center"/>
        </w:trPr>
        <w:tc>
          <w:tcPr>
            <w:tcW w:w="1646" w:type="dxa"/>
          </w:tcPr>
          <w:p w14:paraId="2F721800" w14:textId="77777777" w:rsidR="000A4D6E" w:rsidRPr="00492FE4" w:rsidRDefault="000A4D6E" w:rsidP="00A5482F">
            <w:pPr>
              <w:jc w:val="center"/>
              <w:rPr>
                <w:rFonts w:ascii="Arial" w:hAnsi="Arial" w:cs="Arial"/>
                <w:b/>
                <w:sz w:val="16"/>
                <w:szCs w:val="16"/>
              </w:rPr>
            </w:pPr>
            <w:r w:rsidRPr="00492FE4">
              <w:rPr>
                <w:rFonts w:ascii="Arial" w:hAnsi="Arial" w:cs="Arial"/>
                <w:b/>
                <w:sz w:val="16"/>
                <w:szCs w:val="16"/>
              </w:rPr>
              <w:t>Author</w:t>
            </w:r>
          </w:p>
        </w:tc>
        <w:tc>
          <w:tcPr>
            <w:tcW w:w="2556" w:type="dxa"/>
          </w:tcPr>
          <w:p w14:paraId="470F7EF5" w14:textId="77777777" w:rsidR="000A4D6E" w:rsidRPr="00492FE4" w:rsidRDefault="000A4D6E" w:rsidP="00A5482F">
            <w:pPr>
              <w:jc w:val="center"/>
              <w:rPr>
                <w:rFonts w:ascii="Arial" w:hAnsi="Arial" w:cs="Arial"/>
                <w:b/>
                <w:sz w:val="16"/>
                <w:szCs w:val="16"/>
              </w:rPr>
            </w:pPr>
            <w:r w:rsidRPr="00492FE4">
              <w:rPr>
                <w:rFonts w:ascii="Arial" w:hAnsi="Arial" w:cs="Arial"/>
                <w:b/>
                <w:sz w:val="16"/>
                <w:szCs w:val="16"/>
              </w:rPr>
              <w:t>Selection (Maximum 4 stars)</w:t>
            </w:r>
          </w:p>
        </w:tc>
        <w:tc>
          <w:tcPr>
            <w:tcW w:w="2740" w:type="dxa"/>
          </w:tcPr>
          <w:p w14:paraId="3886575E" w14:textId="77777777" w:rsidR="000A4D6E" w:rsidRPr="00492FE4" w:rsidRDefault="000A4D6E" w:rsidP="00A5482F">
            <w:pPr>
              <w:jc w:val="center"/>
              <w:rPr>
                <w:rFonts w:ascii="Arial" w:hAnsi="Arial" w:cs="Arial"/>
                <w:b/>
                <w:sz w:val="16"/>
                <w:szCs w:val="16"/>
              </w:rPr>
            </w:pPr>
            <w:r w:rsidRPr="00492FE4">
              <w:rPr>
                <w:rFonts w:ascii="Arial" w:hAnsi="Arial" w:cs="Arial"/>
                <w:b/>
                <w:sz w:val="16"/>
                <w:szCs w:val="16"/>
              </w:rPr>
              <w:t>Comparability (Maximum 2 stars)</w:t>
            </w:r>
          </w:p>
        </w:tc>
        <w:tc>
          <w:tcPr>
            <w:tcW w:w="2556" w:type="dxa"/>
          </w:tcPr>
          <w:p w14:paraId="14D28D3D" w14:textId="77777777" w:rsidR="000A4D6E" w:rsidRPr="00492FE4" w:rsidRDefault="000A4D6E" w:rsidP="00A5482F">
            <w:pPr>
              <w:jc w:val="center"/>
              <w:rPr>
                <w:rFonts w:ascii="Arial" w:hAnsi="Arial" w:cs="Arial"/>
                <w:b/>
                <w:sz w:val="16"/>
                <w:szCs w:val="16"/>
              </w:rPr>
            </w:pPr>
            <w:r w:rsidRPr="00492FE4">
              <w:rPr>
                <w:rFonts w:ascii="Arial" w:hAnsi="Arial" w:cs="Arial"/>
                <w:b/>
                <w:sz w:val="16"/>
                <w:szCs w:val="16"/>
              </w:rPr>
              <w:t>Exposure (maximum 3 stars)</w:t>
            </w:r>
          </w:p>
        </w:tc>
      </w:tr>
      <w:tr w:rsidR="000A4D6E" w:rsidRPr="00492FE4" w14:paraId="067BFFCB" w14:textId="77777777" w:rsidTr="00A5482F">
        <w:trPr>
          <w:jc w:val="center"/>
        </w:trPr>
        <w:tc>
          <w:tcPr>
            <w:tcW w:w="1646" w:type="dxa"/>
          </w:tcPr>
          <w:p w14:paraId="2FC3DF3D" w14:textId="77777777" w:rsidR="000A4D6E" w:rsidRPr="00492FE4" w:rsidRDefault="000A4D6E" w:rsidP="00A5482F">
            <w:pPr>
              <w:rPr>
                <w:rFonts w:ascii="Arial" w:hAnsi="Arial" w:cs="Arial"/>
                <w:sz w:val="16"/>
                <w:szCs w:val="16"/>
              </w:rPr>
            </w:pPr>
            <w:proofErr w:type="spellStart"/>
            <w:r w:rsidRPr="00492FE4">
              <w:rPr>
                <w:rFonts w:ascii="Arial" w:hAnsi="Arial" w:cs="Arial"/>
                <w:sz w:val="16"/>
                <w:szCs w:val="16"/>
              </w:rPr>
              <w:t>Arterburn</w:t>
            </w:r>
            <w:proofErr w:type="spellEnd"/>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01/jama.2014.16968","ISSN":"15383598","abstract":"Importance: Accumulating evidence suggests that bariatric surgery improves survival among patients with severe obesity, but research among veterans has shown no evidence of benefit. Objective: To examine long-term survival in a large multisite cohort of patients who underwent bariatric surgery compared with matched control patients.Design, Setting, and Participants: In a retrospective cohort study,we identified 2500 patients (74%men) who underwent bariatric surgery in Veterans Affairs (VA) bariatric centers from 2000-2011 and matched them to 7462 control patients using sequential stratification and an algorithm that included age, sex, geographic region, body mass index, diabetes, and Diagnostic Cost Group. Survival was compared across patients who underwent bariatric surgery and matched controls using Kaplan-Meier estimators and stratified, adjusted Cox regression analyses.EXPOSURES: Bariatric procedures, which included 74%gastric bypass, 15%sleeve gastrectomy, 10% adjustable gastric banding, and 1% other.Main Outcomes and Measures: All-cause mortality through December 2013.Results: Surgical patients (n = 2500) had a mean age of 52 years and a mean BMI of 47. Matched control patients (n = 7462) had a mean age of 53 years and a mean BMI of 46. At the end of the 14-year study period, there were a total of 263 deaths in the surgical group (mean follow-up, 6.9 years) and 1277 deaths in the matched control group (mean follow-up, 6.6 years). Kaplan-Meier estimated mortality rates were 2.4%at 1 year, 6.4%at 5 years, and 13.8% at 10 years for surgical patients; for matched control patients, 1.7%at 1 year, 10.4% at 5 years, and 23.9%at 10 years. Adjusted analysis showed no significant association between bariatric surgery and all-cause mortality in the first year of follow-up (adjusted hazard ratio [HR], 1.28 [95%CI, 0.98-1.68]), but significantly lower mortality after 1 to 5 years (HR, 0.45 [95%CI, 0.36-0.56]) and 5 to 14 years (HR, 0.47 [95%CI, 0.39-0.58]). The midterm (&gt;1-5 years) and long-term (&gt;5 years) relationships between surgery and survival were not significantly different across subgroups defined by diabetes diagnosis, sex, and period of surgery.Conclusions and Relevance: Among obese patients receiving care in the VA health system, those who underwent bariatric surgery compared with matched control patients who did not have surgery had lower all-cause mortality at 5 years and up to 10 years following the procedure. These results provide further eviden…","author":[{"dropping-particle":"","family":"Arterburn","given":"David E.","non-dropping-particle":"","parse-names":false,"suffix":""},{"dropping-particle":"","family":"Olsen","given":"Maren K.","non-dropping-particle":"","parse-names":false,"suffix":""},{"dropping-particle":"","family":"Smith","given":"Valerie A.","non-dropping-particle":"","parse-names":false,"suffix":""},{"dropping-particle":"","family":"Livingston","given":"Edward H.","non-dropping-particle":"","parse-names":false,"suffix":""},{"dropping-particle":"","family":"Scoyoc","given":"Lynn","non-dropping-particle":"Van","parse-names":false,"suffix":""},{"dropping-particle":"","family":"Yancy","given":"William S.","non-dropping-particle":"","parse-names":false,"suffix":""},{"dropping-particle":"","family":"Eid","given":"George","non-dropping-particle":"","parse-names":false,"suffix":""},{"dropping-particle":"","family":"Weidenbacher","given":"Hollis","non-dropping-particle":"","parse-names":false,"suffix":""},{"dropping-particle":"","family":"Maciejewski","given":"Matthew L.","non-dropping-particle":"","parse-names":false,"suffix":""}],"container-title":"JAMA - Journal of the American Medical Association","id":"ITEM-1","issue":"1","issued":{"date-parts":[["2015"]]},"page":"62-70","title":"Association between bariatric surgery and long-Term survival","type":"article-journal","volume":"313"},"uris":["http://www.mendeley.com/documents/?uuid=1082e105-f9cf-4cb8-bd20-c6dc72bef701"]}],"mendeley":{"formattedCitation":"[25]","plainTextFormattedCitation":"[25]","previouslyFormattedCitation":"[25]"},"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25]</w:t>
            </w:r>
            <w:r w:rsidRPr="00492FE4">
              <w:rPr>
                <w:rFonts w:ascii="Arial" w:hAnsi="Arial" w:cs="Arial"/>
                <w:sz w:val="16"/>
                <w:szCs w:val="16"/>
              </w:rPr>
              <w:fldChar w:fldCharType="end"/>
            </w:r>
          </w:p>
        </w:tc>
        <w:tc>
          <w:tcPr>
            <w:tcW w:w="2556" w:type="dxa"/>
          </w:tcPr>
          <w:p w14:paraId="085800B4"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331FAF31"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6190AE4F"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65C7CE3B" w14:textId="77777777" w:rsidTr="00A5482F">
        <w:trPr>
          <w:jc w:val="center"/>
        </w:trPr>
        <w:tc>
          <w:tcPr>
            <w:tcW w:w="1646" w:type="dxa"/>
          </w:tcPr>
          <w:p w14:paraId="5E10C238" w14:textId="77777777" w:rsidR="000A4D6E" w:rsidRPr="00492FE4" w:rsidRDefault="000A4D6E" w:rsidP="00A5482F">
            <w:pPr>
              <w:rPr>
                <w:rFonts w:ascii="Arial" w:hAnsi="Arial" w:cs="Arial"/>
                <w:sz w:val="16"/>
                <w:szCs w:val="16"/>
              </w:rPr>
            </w:pPr>
            <w:r w:rsidRPr="00492FE4">
              <w:rPr>
                <w:rFonts w:ascii="Arial" w:hAnsi="Arial" w:cs="Arial"/>
                <w:sz w:val="16"/>
                <w:szCs w:val="16"/>
              </w:rPr>
              <w:t>Backman</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97/SLA.0000000000002983","ISBN":"0000000000","ISSN":"15281140","abstract":"The aim of this study was to determine long-term changes in pharmacological treatment of type 2 diabetes after primary Roux-en-Y gastric bypass (RYGB) surgery, in patients with and without pharmacological treatment of diabetes preoperatively.Summary of Background Data:Several studies have shown that gastric bypass has good effect on diabetes, at least in the short-term. This study is a nationwide cohort study using Swedish registers, with basically no patients lost to follow-up during up to 7 years after surgery.Methods:The effect of RYGB on type 2 diabetes drug treatment was evaluated in this nationwide matched cohort study. Participants were 22,047 adults with BMI ≥30 identified in the nationwide Scandinavian Surgical Obesity Registry, who underwent primary RYGB between 2007 and 2012. For each individual, up to 10 general population comparators were matched on birth year, sex, and place of residence. Prescription data were retrieved from the nationwide Swedish Prescribed Drug Register through September 2015. Incident use of pharmacological treatment was analyzed using Cox regression.Results:Sixty-seven percent of patients with pharmacological treatment of type 2 diabetes before surgery were not using diabetes drugs 2 years after surgery and 61% of patients were not pharmacologically treated up to 7 years after surgery. In patients not using diabetes drugs at baseline, there were 189 new cases of pharmacological treatment of type 2 diabetes in the surgery group and 2319 in the matched general population comparators during a median follow-up of 4.6 years (incidence: 21.4 vs 27.9 per 10,000 person-years; adjusted hazard ratio 0.77, 95% confidence interval 0.67-0.89; P &lt; 0.001).Conclusions:Gastric bypass surgery not only induces remission of pharmacological treatment of type 2 diabetes but also protects from new onset of pharmacological diabetes treatment. The effect seems to persist in most, but not all, patients over 7 years of follow-up.","author":[{"dropping-particle":"","family":"Backman","given":"Olof","non-dropping-particle":"","parse-names":false,"suffix":""},{"dropping-particle":"","family":"Bruze","given":"Gustaf","non-dropping-particle":"","parse-names":false,"suffix":""},{"dropping-particle":"","family":"Näslund","given":"Ingmar","non-dropping-particle":"","parse-names":false,"suffix":""},{"dropping-particle":"","family":"Ottosson","given":"Johan","non-dropping-particle":"","parse-names":false,"suffix":""},{"dropping-particle":"","family":"Marsk","given":"Richard","non-dropping-particle":"","parse-names":false,"suffix":""},{"dropping-particle":"","family":"Neovius","given":"Martin","non-dropping-particle":"","parse-names":false,"suffix":""},{"dropping-particle":"","family":"Näslund","given":"Erik","non-dropping-particle":"","parse-names":false,"suffix":""}],"container-title":"Annals of Surgery","id":"ITEM-1","issue":"5","issued":{"date-parts":[["2019"]]},"page":"895-902","title":"Gastric Bypass Surgery Reduces de Novo Cases of Type 2 Diabetes to Population Levels: A Nationwide Cohort Study from Sweden","type":"article-journal","volume":"269"},"uris":["http://www.mendeley.com/documents/?uuid=e31db754-8b69-44db-8be5-7746bd58299e"]}],"mendeley":{"formattedCitation":"[26]","plainTextFormattedCitation":"[26]","previouslyFormattedCitation":"[26]"},"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26]</w:t>
            </w:r>
            <w:r w:rsidRPr="00492FE4">
              <w:rPr>
                <w:rFonts w:ascii="Arial" w:hAnsi="Arial" w:cs="Arial"/>
                <w:sz w:val="16"/>
                <w:szCs w:val="16"/>
              </w:rPr>
              <w:fldChar w:fldCharType="end"/>
            </w:r>
          </w:p>
        </w:tc>
        <w:tc>
          <w:tcPr>
            <w:tcW w:w="2556" w:type="dxa"/>
          </w:tcPr>
          <w:p w14:paraId="43F7D661"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15E820A1"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p>
        </w:tc>
        <w:tc>
          <w:tcPr>
            <w:tcW w:w="2556" w:type="dxa"/>
          </w:tcPr>
          <w:p w14:paraId="05388EB8"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43D20295" w14:textId="77777777" w:rsidTr="00A5482F">
        <w:trPr>
          <w:jc w:val="center"/>
        </w:trPr>
        <w:tc>
          <w:tcPr>
            <w:tcW w:w="1646" w:type="dxa"/>
          </w:tcPr>
          <w:p w14:paraId="3D3F9FC6" w14:textId="77777777" w:rsidR="000A4D6E" w:rsidRPr="00492FE4" w:rsidRDefault="000A4D6E" w:rsidP="00A5482F">
            <w:pPr>
              <w:rPr>
                <w:rFonts w:ascii="Arial" w:hAnsi="Arial" w:cs="Arial"/>
                <w:sz w:val="16"/>
                <w:szCs w:val="16"/>
              </w:rPr>
            </w:pPr>
            <w:r w:rsidRPr="00492FE4">
              <w:rPr>
                <w:rFonts w:ascii="Arial" w:hAnsi="Arial" w:cs="Arial"/>
                <w:sz w:val="16"/>
                <w:szCs w:val="16"/>
              </w:rPr>
              <w:t>Bailly</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16/j.soard.2018.12.028","ISSN":"18787533","abstract":"Background: The association between bariatric surgery (BS)and the prevention of type 2 diabetes (T2D)and its complications in patients with obesity has been rarely addressed in large, nationwide database studies. Objective: To estimate the preventive effect of BS against T2D and its vascular complications in patients with obesity without co-morbidity at baseline. Setting: All French public and private hospitals. Methods: Data were extracted from the French National Health Service database between 2008 and 2016. All patients with obesity aged 18- to 60-years old, free of T2D and major co-morbidities, and with at least 1 year of follow-up were analyzed. Patients who had undergone gastric bypass (GB), sleeve gastrectomy (SG), or adjustable gastric banding (AGB)were included in the BS group, and patients with obesity with no history of BS were considered as controls. Results: Of 328,509 patients with obesity, 102,627 had BS. Between 2009 and 2016, 9.7% (31,946/328,509)of patients had a diagnosis of T2D associated with morbid obesity, 13.2% of the control group versus 2.0% of the BS group (P &lt;.001). BS was associated with favorable 8-year T2D event-free survival estimates of 92.3% in the BS group against 58.2% in the control group. The hazard ratio for the diagnosis of T2D was.18 (95% confidence interval,.17–.19)for the BS group versus controls, after adjustment on age, sex, body mass index, and baseline differences. A significant difference was found between the type of bariatric procedure (P &lt;.001)with more T2D after AGB (4.5%)than after GB (1.2%)or SG (0.9%). T2D complications were more common in controls (P &lt;.001)with multiple T2D complications occurring in 1% of patients in the control group and.1% in the BS group (P &lt; 0.001). GB and SG were more effective than AGB. Conclusions: This nationwide study shows that BS reduces the new onset of T2D in patients with obesity by 82%. SG and GB give comparable results and both are more effective than AGB.","author":[{"dropping-particle":"","family":"Bailly","given":"Laurent","non-dropping-particle":"","parse-names":false,"suffix":""},{"dropping-particle":"","family":"Schiavo","given":"Luigi","non-dropping-particle":"","parse-names":false,"suffix":""},{"dropping-particle":"","family":"Sebastianelli","given":"Lionel","non-dropping-particle":"","parse-names":false,"suffix":""},{"dropping-particle":"","family":"Fabre","given":"Roxane","non-dropping-particle":"","parse-names":false,"suffix":""},{"dropping-particle":"","family":"Morisot","given":"Adeline","non-dropping-particle":"","parse-names":false,"suffix":""},{"dropping-particle":"","family":"Pradier","given":"Christian","non-dropping-particle":"","parse-names":false,"suffix":""},{"dropping-particle":"","family":"Iannelli","given":"Antonio","non-dropping-particle":"","parse-names":false,"suffix":""}],"container-title":"Surgery for Obesity and Related Diseases","id":"ITEM-1","issue":"3","issued":{"date-parts":[["2019"]]},"page":"478-487","publisher":"Elsevier Inc.","title":"Preventive effect of bariatric surgery on type 2 diabetes onset in morbidly obese inpatients: a national French survey between 2008 and 2016 on 328,509 morbidly obese patients","type":"article-journal","volume":"15"},"uris":["http://www.mendeley.com/documents/?uuid=0af1b5de-210b-4fb7-a67a-72ea41330a22"]}],"mendeley":{"formattedCitation":"[35]","plainTextFormattedCitation":"[35]","previouslyFormattedCitation":"[35]"},"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35]</w:t>
            </w:r>
            <w:r w:rsidRPr="00492FE4">
              <w:rPr>
                <w:rFonts w:ascii="Arial" w:hAnsi="Arial" w:cs="Arial"/>
                <w:sz w:val="16"/>
                <w:szCs w:val="16"/>
              </w:rPr>
              <w:fldChar w:fldCharType="end"/>
            </w:r>
          </w:p>
        </w:tc>
        <w:tc>
          <w:tcPr>
            <w:tcW w:w="2556" w:type="dxa"/>
          </w:tcPr>
          <w:p w14:paraId="4CE14FD0"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7ABFB314"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27460246"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3F1F6439" w14:textId="77777777" w:rsidTr="00A5482F">
        <w:trPr>
          <w:jc w:val="center"/>
        </w:trPr>
        <w:tc>
          <w:tcPr>
            <w:tcW w:w="1646" w:type="dxa"/>
          </w:tcPr>
          <w:p w14:paraId="6AB9EF15" w14:textId="77777777" w:rsidR="000A4D6E" w:rsidRPr="00492FE4" w:rsidRDefault="000A4D6E" w:rsidP="00A5482F">
            <w:pPr>
              <w:rPr>
                <w:rFonts w:ascii="Arial" w:hAnsi="Arial" w:cs="Arial"/>
                <w:sz w:val="16"/>
                <w:szCs w:val="16"/>
              </w:rPr>
            </w:pPr>
            <w:proofErr w:type="spellStart"/>
            <w:r w:rsidRPr="00492FE4">
              <w:rPr>
                <w:rFonts w:ascii="Arial" w:hAnsi="Arial" w:cs="Arial"/>
                <w:sz w:val="16"/>
                <w:szCs w:val="16"/>
              </w:rPr>
              <w:t>Ceriani</w:t>
            </w:r>
            <w:proofErr w:type="spellEnd"/>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38/s41366-018-0244-5","ISSN":"14765497","abstract":"Background and aim: Aim of this study was to analyze long-term mortality in obese patients receiving malabsorptive bariatric surgery (BS)[biliopancreatic diversion (BPD) and biliointestinal bypass (BIBP)] in comparison to medical treatment of obesity. Patients and methods: Medical records of 1877 obese patients [body mass index (BMI) &gt; 35 kg/m2, aged 18–65 years, undergoing BS (n = 472, 111 with diabetes) or non-surgical medical treatment (n = 1405, 385 with diabetes), during the period 1999–2008 (visit 1)] were collected; non-surgical patients were matched for age, sex, BMI, and blood pressure, and life status and causes of death were ascertained through December 2016. Survival was compared across surgery patients and non-surgical patients using Kaplan–Meier plots and Cox regression analyses. Results: Observation period was 12.1 ± 3.41 years (mean ± SD). Compared to non-surgical patients, BS patients had reduced all-cause mortality (34/472 (7.2%) vs 181/1,405 (12.9%) patients, χ2 = 11.25, p = 0.001; HR = 0.64, 95% C.I. 0.43–0.93, p = 0.019). Cardiovascular and cancer causes of death were significantly less frequent in surgery vs no-surgery (HR = 0.26, 95% C.I. 0.09–0.72, p = 0.003; HR = 0.21, 95% C.I. 0.09–0.45, p &lt; 0.001, respectively). Conclusion: Patients who have undergone BPD and BIBP have lower long-term all-cause, cardiovascular-caused and cancer-caused mortality compared to non-surgical medical weight-loss treatment patients. Malabsorptive bariatric surgery significantly reduces long-term mortality in severely obese patients.","author":[{"dropping-particle":"","family":"Ceriani","given":"Valerio","non-dropping-particle":"","parse-names":false,"suffix":""},{"dropping-particle":"","family":"Sarro","given":"Giuliano","non-dropping-particle":"","parse-names":false,"suffix":""},{"dropping-particle":"","family":"Micheletto","given":"Giancarlo","non-dropping-particle":"","parse-names":false,"suffix":""},{"dropping-particle":"","family":"Giovanelli","given":"Alessandro","non-dropping-particle":"","parse-names":false,"suffix":""},{"dropping-particle":"","family":"Zakaria","given":"Ahmed S.","non-dropping-particle":"","parse-names":false,"suffix":""},{"dropping-particle":"","family":"Fanchini","given":"Marco","non-dropping-particle":"","parse-names":false,"suffix":""},{"dropping-particle":"","family":"Osio","given":"Chiara","non-dropping-particle":"","parse-names":false,"suffix":""},{"dropping-particle":"","family":"Nosari","given":"Italo","non-dropping-particle":"","parse-names":false,"suffix":""},{"dropping-particle":"","family":"Morabito","given":"Alberto","non-dropping-particle":"","parse-names":false,"suffix":""},{"dropping-particle":"","family":"Pontiroli","given":"Antonio E.","non-dropping-particle":"","parse-names":false,"suffix":""}],"container-title":"International Journal of Obesity","id":"ITEM-1","issue":"6","issued":{"date-parts":[["2019"]]},"page":"1147-1153","publisher":"Springer US","title":"Long-term mortality in obese subjects undergoing malabsorptive surgery (biliopancreatic diversion and biliointestinal bypass) versus medical treatment","type":"article-journal","volume":"43"},"uris":["http://www.mendeley.com/documents/?uuid=0969454a-1c36-476e-a968-f70b58796a7f"]}],"mendeley":{"formattedCitation":"[36]","plainTextFormattedCitation":"[36]","previouslyFormattedCitation":"[36]"},"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36]</w:t>
            </w:r>
            <w:r w:rsidRPr="00492FE4">
              <w:rPr>
                <w:rFonts w:ascii="Arial" w:hAnsi="Arial" w:cs="Arial"/>
                <w:sz w:val="16"/>
                <w:szCs w:val="16"/>
              </w:rPr>
              <w:fldChar w:fldCharType="end"/>
            </w:r>
          </w:p>
        </w:tc>
        <w:tc>
          <w:tcPr>
            <w:tcW w:w="2556" w:type="dxa"/>
          </w:tcPr>
          <w:p w14:paraId="7A15FA7A"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38371235"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33C246B5"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24DB99CE" w14:textId="77777777" w:rsidTr="00A5482F">
        <w:trPr>
          <w:jc w:val="center"/>
        </w:trPr>
        <w:tc>
          <w:tcPr>
            <w:tcW w:w="1646" w:type="dxa"/>
          </w:tcPr>
          <w:p w14:paraId="3254A9B6" w14:textId="77777777" w:rsidR="000A4D6E" w:rsidRPr="00492FE4" w:rsidRDefault="000A4D6E" w:rsidP="00A5482F">
            <w:pPr>
              <w:rPr>
                <w:rFonts w:ascii="Arial" w:hAnsi="Arial" w:cs="Arial"/>
                <w:sz w:val="16"/>
                <w:szCs w:val="16"/>
              </w:rPr>
            </w:pPr>
            <w:r w:rsidRPr="00492FE4">
              <w:rPr>
                <w:rFonts w:ascii="Arial" w:hAnsi="Arial" w:cs="Arial"/>
                <w:sz w:val="16"/>
                <w:szCs w:val="16"/>
              </w:rPr>
              <w:t>Douglas</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371/journal.pmed.1001925","ISSN":"1549-1676","PMID":"26694640","abstract":"BACKGROUND Bariatric surgery is becoming a more widespread treatment for obesity. Comprehensive evidence of the long-term effects of contemporary surgery on a broad range of clinical outcomes in large populations treated in routine clinical practice is lacking. The objective of this study was to measure the association between bariatric surgery, weight, body mass index, and obesity-related co-morbidities. METHODS AND FINDINGS This was an observational retrospective cohort study using data from the United Kingdom Clinical Practice Research Datalink. All 3,882 patients registered in the database and with bariatric surgery on or before 31 December 2014 were included and matched by propensity score to 3,882 obese patients without surgery. The main outcome measures were change in weight and body mass index over 4 y; incident diagnoses of type 2 diabetes mellitus (T2DM), hypertension, angina, myocardial infarction (MI), stroke, fractures, obstructive sleep apnoea, and cancer; mortality; and resolution of hypertension and T2DM. Weight measures were available for 3,847 patients between 1 and 4 mo, 2,884 patients between 5 and 12 mo, and 2,258 patients between 13 and 48 mo post-procedure. Bariatric surgery patients exhibited rapid weight loss for the first four postoperative months, at a rate of 4.98 kg/mo (95% CI 4.88-5.08). Slower weight loss was sustained to the end of 4 y. Gastric bypass (6.56 kg/mo) and sleeve gastrectomy (6.29 kg/mo) were associated with greater initial weight reduction than gastric banding (2.77 kg/mo). Protective hazard ratios (HRs) were detected for bariatric surgery for incident T2DM, 0.68 (95% CI 0.55-0.83); hypertension, 0.35 (95% CI 0.27-0.45); angina, 0.59 (95% CI 0.40-0.87);MI, 0.28 (95% CI 0.10-0.74); and obstructive sleep apnoea, 0.55 (95% CI 0.40-0.87). Strong associations were found between bariatric surgery and the resolution of T2DM, with a HR of 9.29 (95% CI 6.84-12.62), and between bariatric surgery and the resolution of hypertension, with a HR of 5.64 (95% CI 2.65-11.99). No association was detected between bariatric surgery and fractures, cancer, or stroke. Effect estimates for mortality found no protective association with bariatric surgery overall, with a HR of 0.97 (95% CI 0.66-1.43). The data used were recorded for the management of patients in primary care and may be subject to inaccuracy, which would tend to lead to underestimates of true relative effect sizes. CONCLUSIONS Bariatric surgery as delivered in the UK h…","author":[{"dropping-particle":"","family":"Douglas","given":"Ian J","non-dropping-particle":"","parse-names":false,"suffix":""},{"dropping-particle":"","family":"Bhaskaran","given":"Krishnan","non-dropping-particle":"","parse-names":false,"suffix":""},{"dropping-particle":"","family":"Batterham","given":"Rachel L","non-dropping-particle":"","parse-names":false,"suffix":""},{"dropping-particle":"","family":"Smeeth","given":"Liam","non-dropping-particle":"","parse-names":false,"suffix":""}],"container-title":"PLoS medicine","editor":[{"dropping-particle":"","family":"Neal","given":"Bruce","non-dropping-particle":"","parse-names":false,"suffix":""}],"id":"ITEM-1","issue":"12","issued":{"date-parts":[["2015","12","22"]]},"page":"e1001925","title":"Bariatric Surgery in the United Kingdom: A Cohort Study of Weight Loss and Clinical Outcomes in Routine Clinical Care.","type":"article-journal","volume":"12"},"uris":["http://www.mendeley.com/documents/?uuid=59138d86-41df-3b73-b6cf-b6358a9ba1cb"]}],"mendeley":{"formattedCitation":"[37]","plainTextFormattedCitation":"[37]","previouslyFormattedCitation":"[37]"},"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37]</w:t>
            </w:r>
            <w:r w:rsidRPr="00492FE4">
              <w:rPr>
                <w:rFonts w:ascii="Arial" w:hAnsi="Arial" w:cs="Arial"/>
                <w:sz w:val="16"/>
                <w:szCs w:val="16"/>
              </w:rPr>
              <w:fldChar w:fldCharType="end"/>
            </w:r>
          </w:p>
        </w:tc>
        <w:tc>
          <w:tcPr>
            <w:tcW w:w="2556" w:type="dxa"/>
          </w:tcPr>
          <w:p w14:paraId="74FF7E23"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0896E873"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20602E44"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51282B0F" w14:textId="77777777" w:rsidTr="00A5482F">
        <w:trPr>
          <w:jc w:val="center"/>
        </w:trPr>
        <w:tc>
          <w:tcPr>
            <w:tcW w:w="1646" w:type="dxa"/>
          </w:tcPr>
          <w:p w14:paraId="17A84908" w14:textId="77777777" w:rsidR="000A4D6E" w:rsidRPr="00492FE4" w:rsidRDefault="000A4D6E" w:rsidP="00A5482F">
            <w:pPr>
              <w:rPr>
                <w:rFonts w:ascii="Arial" w:hAnsi="Arial" w:cs="Arial"/>
                <w:sz w:val="16"/>
                <w:szCs w:val="16"/>
              </w:rPr>
            </w:pPr>
            <w:r w:rsidRPr="00492FE4">
              <w:rPr>
                <w:rFonts w:ascii="Arial" w:hAnsi="Arial" w:cs="Arial"/>
                <w:sz w:val="16"/>
                <w:szCs w:val="16"/>
              </w:rPr>
              <w:t>Eliasson</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16/S2213-8587(15)00334-4","ISSN":"22138595","abstract":"Background: In patients with diabetes and obesity specifically, no studies have examined mortality after bariatric surgery. We did a nationwide study in Sweden to examine risks of cardiovascular disease and mortality in patients with obesity and diabetes who had undergone bariatric surgery (Roux-en-Y gastric bypass [RYGB]). Methods: In this nationwide, matched, observational cohort study, we merged data for patients who had undergone RYGB registered in the Scandinavian Obesity Surgery Registry with other national databases, and identified matched controls (on the basis of sex, age, BMI, and calendar time [year]) who had not undergone bariatric surgery from the National Diabetes Registry. We assessed risks of cardiovascular disease and death using a Cox proportional-hazards regression model and other methods to examine the treatment effect while accounting for residual confounding. Primary outcomes were total mortality, cardiovascular death, and fatal or non-fatal myocardial infarction. Findings: Between Jan 1, 2007, and Dec 31, 2014, we obtained data for 6132 patients who had undergone RYGB and 6132 control patients who had not. Median follow-up was 3·5 years (IQR 2·1-4·7). We noted a 58% relative risk reduction (hazard ratio [HR] 0·42, 95% CI 0·30-0·57; p&lt;0·0001) in overall mortality in the RYGB group compared with the controls. The risk of fatal or non-fatal myocardial infarction was 49% lower (HR 0·51, 0·29-0·91; p=0·021) and that of cardiovascular death was 59% lower (0·41, 0·19-0·90; p=0·026) in the RYGB group than in the control group. 5 year absolute risks of death were 1·8% (95% CI 1·5-2·2) in the RYGB group and 5·8% (5·0-6·8) in the control group. Interpretation: Our findings provide support for the benefits of RYGB surgery for patients with obesity and type 2 diabetes. The causes of these beneficial effects may be the weight reduction per se, changes in physiology and metabolism, improved care and treatment, improvements in lifestyle and risk factors, or combinations of these factors. Funding: Swedish Association of Local Authorities and Regions and Region Västra Götaland.","author":[{"dropping-particle":"","family":"Eliasson","given":"Björn","non-dropping-particle":"","parse-names":false,"suffix":""},{"dropping-particle":"","family":"Liakopoulos","given":"Vasileios","non-dropping-particle":"","parse-names":false,"suffix":""},{"dropping-particle":"","family":"Franzén","given":"Stefan","non-dropping-particle":"","parse-names":false,"suffix":""},{"dropping-particle":"","family":"Näslund","given":"Ingmar","non-dropping-particle":"","parse-names":false,"suffix":""},{"dropping-particle":"","family":"Svensson","given":"Ann Marie","non-dropping-particle":"","parse-names":false,"suffix":""},{"dropping-particle":"","family":"Ottosson","given":"Johan","non-dropping-particle":"","parse-names":false,"suffix":""},{"dropping-particle":"","family":"Gudbjörnsdottir","given":"Soffia","non-dropping-particle":"","parse-names":false,"suffix":""}],"container-title":"The Lancet Diabetes and Endocrinology","id":"ITEM-1","issue":"11","issued":{"date-parts":[["2015"]]},"page":"847-854","title":"Cardiovascular disease and mortality in patients with type 2 diabetes after bariatric surgery in Sweden: A nationwide, matched, observational cohort study","type":"article-journal","volume":"3"},"uris":["http://www.mendeley.com/documents/?uuid=c409b2eb-173b-4226-ac7b-ae6eedea819d"]}],"mendeley":{"formattedCitation":"[38]","plainTextFormattedCitation":"[38]","previouslyFormattedCitation":"[38]"},"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38]</w:t>
            </w:r>
            <w:r w:rsidRPr="00492FE4">
              <w:rPr>
                <w:rFonts w:ascii="Arial" w:hAnsi="Arial" w:cs="Arial"/>
                <w:sz w:val="16"/>
                <w:szCs w:val="16"/>
              </w:rPr>
              <w:fldChar w:fldCharType="end"/>
            </w:r>
          </w:p>
        </w:tc>
        <w:tc>
          <w:tcPr>
            <w:tcW w:w="2556" w:type="dxa"/>
          </w:tcPr>
          <w:p w14:paraId="2E067F8A"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4A579D7C"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1E417B69"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175E74AD" w14:textId="77777777" w:rsidTr="00A5482F">
        <w:trPr>
          <w:jc w:val="center"/>
        </w:trPr>
        <w:tc>
          <w:tcPr>
            <w:tcW w:w="1646" w:type="dxa"/>
          </w:tcPr>
          <w:p w14:paraId="0D08B5F8" w14:textId="77777777" w:rsidR="000A4D6E" w:rsidRPr="00492FE4" w:rsidRDefault="000A4D6E" w:rsidP="00A5482F">
            <w:pPr>
              <w:rPr>
                <w:rFonts w:ascii="Arial" w:hAnsi="Arial" w:cs="Arial"/>
                <w:sz w:val="16"/>
                <w:szCs w:val="16"/>
              </w:rPr>
            </w:pPr>
            <w:proofErr w:type="spellStart"/>
            <w:r w:rsidRPr="00492FE4">
              <w:rPr>
                <w:rFonts w:ascii="Arial" w:hAnsi="Arial" w:cs="Arial"/>
                <w:sz w:val="16"/>
                <w:szCs w:val="16"/>
              </w:rPr>
              <w:t>Flum</w:t>
            </w:r>
            <w:proofErr w:type="spellEnd"/>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16/j.jamcollsurg.2004.06.014","ISSN":"10727515","abstract":"Bariatric procedures are increasingly performed but their impact on survival is unknown. We evaluated short- and longterm mortality rates of patients undergoing gastric bypass on a population level compared with a nonoperated cohort of patients with morbid obesity in a retrospective study, using the Washington State Comprehensive Hospital Abstract Reporting System database and the Vital Statistics database. The study included all patients (age 18 to 65 years) from 1987 to 2001 who underwent gastric bypass with ICD-9 diagnostic codes for obesity. The comparator group included patients of similar age with a diagnosis of obesity or morbid obesity who did not have a bariatric procedure. Survival analysis was used to determine the association of surgeon experience on 30-day mortality and of the procedure on survival while controlling for age, gender, and comorbidity index. Of the 66,109 obese patients we evaluated, 3,328 had a bariatric procedure. Incidence of the procedure increased from 0.7 to 10.6 per 100,000 from 1987 to 2001, with a 2.5-fold increase in incidence rate of the procedure in the years after 1996 (incidence rate ratio, 2.5; 95% CI, 2.4 to 2.7). Thirty-day mortality was 1.9% and was associated with surgical inexperience. Within the surgeon's first 19 procedures the odds of death within 30 days were 4.7 times higher (95% CI, 1.2 to 18.2) than at later points in a surgeon's case order. At 15 years followup, 16.3% of nonoperated patients had died as compared with 11.8% of patients who had the bariatric procedure. When survival was compared beginning 1 year after the procedure, the adjusted hazard for death was 33% lower than that of nonoperated patients (hazard ratio 0.67; 95% CI, 0.54 to 0.85). Thirty-day mortality after gastric bypass is higher than previously reported and closely linked to surgeon inexperience. A modest overall survival benefit was associated with the procedure but a marked survival advantage was noted for patients who survive to the first postoperative year. © 2004 American College of Surgeons.","author":[{"dropping-particle":"","family":"Flum","given":"David R.","non-dropping-particle":"","parse-names":false,"suffix":""},{"dropping-particle":"","family":"Dellinger","given":"E. Patchen","non-dropping-particle":"","parse-names":false,"suffix":""}],"container-title":"Journal of the American College of Surgeons","id":"ITEM-1","issue":"4","issued":{"date-parts":[["2004"]]},"page":"543-551","title":"Impact of gastric bypass operation on survival: A population-based analysis","type":"article-journal","volume":"199"},"uris":["http://www.mendeley.com/documents/?uuid=d6e22185-cc96-498c-ba48-9affff1b9f6f"]}],"mendeley":{"formattedCitation":"[39]","plainTextFormattedCitation":"[39]","previouslyFormattedCitation":"[39]"},"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39]</w:t>
            </w:r>
            <w:r w:rsidRPr="00492FE4">
              <w:rPr>
                <w:rFonts w:ascii="Arial" w:hAnsi="Arial" w:cs="Arial"/>
                <w:sz w:val="16"/>
                <w:szCs w:val="16"/>
              </w:rPr>
              <w:fldChar w:fldCharType="end"/>
            </w:r>
          </w:p>
        </w:tc>
        <w:tc>
          <w:tcPr>
            <w:tcW w:w="2556" w:type="dxa"/>
          </w:tcPr>
          <w:p w14:paraId="2239A491"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186B0E5E"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p>
        </w:tc>
        <w:tc>
          <w:tcPr>
            <w:tcW w:w="2556" w:type="dxa"/>
          </w:tcPr>
          <w:p w14:paraId="5E12EEC2"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7DDC7E11" w14:textId="77777777" w:rsidTr="00A5482F">
        <w:trPr>
          <w:jc w:val="center"/>
        </w:trPr>
        <w:tc>
          <w:tcPr>
            <w:tcW w:w="1646" w:type="dxa"/>
          </w:tcPr>
          <w:p w14:paraId="1DAECF6A" w14:textId="77777777" w:rsidR="000A4D6E" w:rsidRPr="00492FE4" w:rsidRDefault="000A4D6E" w:rsidP="00A5482F">
            <w:pPr>
              <w:rPr>
                <w:rFonts w:ascii="Arial" w:hAnsi="Arial" w:cs="Arial"/>
                <w:sz w:val="16"/>
                <w:szCs w:val="16"/>
              </w:rPr>
            </w:pPr>
            <w:r w:rsidRPr="00492FE4">
              <w:rPr>
                <w:rFonts w:ascii="Arial" w:hAnsi="Arial" w:cs="Arial"/>
                <w:sz w:val="16"/>
                <w:szCs w:val="16"/>
              </w:rPr>
              <w:t>Johnson</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16/j.jamcollsurg.2012.12.019","ISSN":"18791190","abstract":"Background: Bariatric surgery (BAR) has been established as an effective treatment for type 2 diabetes mellitus (T2DM) in obese patients. However, few studies have examined the mid- to long-term outcomes of bariatric surgery in diabetic populations. Specifically, no comparative studies have broadly examined major macrovascular and microvascular complications in bariatric surgical patients vs similar, nonbariatric surgery controls. Study Design: We conducted a large, population-based, retrospective cohort study of adult obese patients with T2DM, from 1996 to 2009, using UB-04 administrative data and vital records. Eligible patients undergoing bariatric surgery (BAR [n = 2,580]) were compared with nonbariatric surgery controls (CON [n = 13,371]) for the outcomes of any first major macrovascular event (myocardial infarction, stroke, or all-cause death) or microvascular event (new diagnosis of blindness, laser eye or retinal surgery, nontraumatic amputation, or creation of permanent arteriovenous access for hemodialysis), assessed in combination and separately, as well as other vascular events (carotid, coronary or lower extremity revascularization or new diagnosis of congestive heart failure or angina pectoris). Results: Bariatric surgery was associated with favorable unadjusted 5-year event-free survival estimates for the combined primary outcome (95% ± 1% vs 81% ± 1%, log-rank p &lt; 0.01) and each secondary outcome (log-rank p &lt; 0.01). Multivariate-adjusted and propensity-based relative risk estimates showed BAR to be associated with a 60% to 70% reduction (adjusted hazard ratio [HR] 0.36, 95% CI 0.27 to 0.47) in the combined primary outcome and 60% to 80% risk reductions for each secondary outcome (macrovascular events [adjusted HR 0.39, 95% CI 0.29 to 0.51]; microvascular events [adjusted HR 0.22, 95% CI 0.09 to 0.49]; and other vascular events [adjusted HR 0.25, 95% CI 0.19 to 0.32]). Conclusions: Bariatric surgery is associated with a 65% reduction in major macrovascular and microvascular events in moderately and severely obese patients with T2DM. © 2013 by the American College of Surgeons.","author":[{"dropping-particle":"","family":"Johnson","given":"Brent L.","non-dropping-particle":"","parse-names":false,"suffix":""},{"dropping-particle":"","family":"Blackhurst","given":"Dawn W.","non-dropping-particle":"","parse-names":false,"suffix":""},{"dropping-particle":"","family":"Latham","given":"Bruce B.","non-dropping-particle":"","parse-names":false,"suffix":""},{"dropping-particle":"","family":"Cull","given":"David L.","non-dropping-particle":"","parse-names":false,"suffix":""},{"dropping-particle":"","family":"Bour","given":"Eric S.","non-dropping-particle":"","parse-names":false,"suffix":""},{"dropping-particle":"","family":"Oliver","given":"Thomas L.","non-dropping-particle":"","parse-names":false,"suffix":""},{"dropping-particle":"","family":"Williams","given":"Bradley","non-dropping-particle":"","parse-names":false,"suffix":""},{"dropping-particle":"","family":"Taylor","given":"Spence M.","non-dropping-particle":"","parse-names":false,"suffix":""},{"dropping-particle":"","family":"Scott","given":"John D.","non-dropping-particle":"","parse-names":false,"suffix":""}],"container-title":"Journal of the American College of Surgeons","id":"ITEM-1","issue":"4","issued":{"date-parts":[["2013"]]},"page":"545-556","publisher":"Elsevier Inc.","title":"Bariatric surgery is associated with a reduction in major macrovascular and microvascular complications in moderately to severely obese patients with type 2 diabetes mellitus","type":"article-journal","volume":"216"},"uris":["http://www.mendeley.com/documents/?uuid=3b6696ee-4099-3010-a186-1a8f3fe65c00"]}],"mendeley":{"formattedCitation":"[40]","plainTextFormattedCitation":"[40]","previouslyFormattedCitation":"[40]"},"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40]</w:t>
            </w:r>
            <w:r w:rsidRPr="00492FE4">
              <w:rPr>
                <w:rFonts w:ascii="Arial" w:hAnsi="Arial" w:cs="Arial"/>
                <w:sz w:val="16"/>
                <w:szCs w:val="16"/>
              </w:rPr>
              <w:fldChar w:fldCharType="end"/>
            </w:r>
          </w:p>
        </w:tc>
        <w:tc>
          <w:tcPr>
            <w:tcW w:w="2556" w:type="dxa"/>
          </w:tcPr>
          <w:p w14:paraId="5657E2AF"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04A030DD"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p>
        </w:tc>
        <w:tc>
          <w:tcPr>
            <w:tcW w:w="2556" w:type="dxa"/>
          </w:tcPr>
          <w:p w14:paraId="107F473C"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5B814FF8" w14:textId="77777777" w:rsidTr="00A5482F">
        <w:trPr>
          <w:jc w:val="center"/>
        </w:trPr>
        <w:tc>
          <w:tcPr>
            <w:tcW w:w="1646" w:type="dxa"/>
          </w:tcPr>
          <w:p w14:paraId="0EDD5800" w14:textId="77777777" w:rsidR="000A4D6E" w:rsidRPr="00492FE4" w:rsidRDefault="000A4D6E" w:rsidP="00A5482F">
            <w:pPr>
              <w:rPr>
                <w:rFonts w:ascii="Arial" w:hAnsi="Arial" w:cs="Arial"/>
                <w:sz w:val="16"/>
                <w:szCs w:val="16"/>
              </w:rPr>
            </w:pPr>
            <w:r w:rsidRPr="00492FE4">
              <w:rPr>
                <w:rFonts w:ascii="Arial" w:hAnsi="Arial" w:cs="Arial"/>
                <w:sz w:val="16"/>
                <w:szCs w:val="16"/>
              </w:rPr>
              <w:t>Kauppila</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53/j.gastro.2019.03.048","ISSN":"15280012","abstract":"Background &amp; Aims: Bariatric surgery might reduce overall mortality from obesity. We investigated whether the survival times of patients who have had bariatric surgery are similar to those of the general population and are longer than of obese individuals who did not receive surgery. Methods: We performed a population-based cohort study of persons with a diagnosis of obesity listed in nationwide registries from Nordic countries from 1980 through 2012. Bariatric surgery was analyzed in relation to all-cause mortality and the obesity-related morbidities cardiovascular disease, diabetes, cancer, and suicide. Poisson models provided standardized mortality ratios (SMRs) with 95% confidence intervals (CIs). Multivariable Cox regression provided hazard ratios (HRs) for mortality in participants who did and did not have surgery. Results: Among 505,258 participants, 49,977 had bariatric surgery. Overall all-cause SMR was increased after surgery (1.94; 95% CI, 1.83–2.05) and increased with longer follow-up, to 2.28 (95% CI, 2.07–2.51) at ≥15 years after surgery. SMRs were increased for cardiovascular disease (2.39; 95% CI, 2.17–2.63), diabetes (3.67; 95% CI, 2.85–4.72), and suicide (2.39; 95% CI, 1.96–2.92) but not for cancer (1.05; 95% CI, 0.95–1.17); SMRs increased with time. In obese participants who did not have surgery, all-cause SMR was 2.15 (95% CI, 2.11–2.20), which remained stable during follow-up. Compared with obese participants who did not have surgery, patients who had bariatric surgery had decreased overall mortality from all causes (HR, 0.63; 95% CI, 0.60–0.66), cardiovascular disease (HR, 0.57; 95% CI, 0.52–0.63), and diabetes (HR, 0.38; 95% CI, 0.29–0.49) but increased mortality from suicide (HR, 1.68; 95% CI, 1.32–2.14). Cancer mortality was decreased overall (HR, 0.84; 95% CI, 0.76–0.93) but increased at ≥15 years of follow-up (HR, 1.20; 95% CI, 1.02–1.42). Conclusions: In a study of persons with a diagnosis of obesity listed in nationwide registries of Nordic countries, we found that obese patients who have bariatric surgery have longer survival times than obese individuals who did not have bariatric surgery, but their mortality is higher than that of the general population and increases with time. Obesity-related morbidities could account for these findings.","author":[{"dropping-particle":"","family":"Kauppila","given":"Joonas H.","non-dropping-particle":"","parse-names":false,"suffix":""},{"dropping-particle":"","family":"Tao","given":"Wenjing","non-dropping-particle":"","parse-names":false,"suffix":""},{"dropping-particle":"","family":"Santoni","given":"Giola","non-dropping-particle":"","parse-names":false,"suffix":""},{"dropping-particle":"","family":"Euler-Chelpin","given":"My","non-dropping-particle":"von","parse-names":false,"suffix":""},{"dropping-particle":"","family":"Lynge","given":"Elsebeth","non-dropping-particle":"","parse-names":false,"suffix":""},{"dropping-particle":"","family":"Tryggvadóttir","given":"Laufey","non-dropping-particle":"","parse-names":false,"suffix":""},{"dropping-particle":"","family":"Ness-Jensen","given":"Eivind","non-dropping-particle":"","parse-names":false,"suffix":""},{"dropping-particle":"","family":"Romundstad","given":"Pål","non-dropping-particle":"","parse-names":false,"suffix":""},{"dropping-particle":"","family":"Pukkala","given":"Eero","non-dropping-particle":"","parse-names":false,"suffix":""},{"dropping-particle":"","family":"Lagergren","given":"Jesper","non-dropping-particle":"","parse-names":false,"suffix":""}],"container-title":"Gastroenterology","id":"ITEM-1","issue":"1","issued":{"date-parts":[["2019"]]},"page":"119-127.e1","publisher":"Elsevier, Inc","title":"Effects of Obesity Surgery on Overall and Disease-Specific Mortality in a 5-Country Population-Based Study","type":"article-journal","volume":"157"},"uris":["http://www.mendeley.com/documents/?uuid=7b10e7fd-dea7-4425-89ce-d36483e2c816"]}],"mendeley":{"formattedCitation":"[41]","plainTextFormattedCitation":"[41]","previouslyFormattedCitation":"[41]"},"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41]</w:t>
            </w:r>
            <w:r w:rsidRPr="00492FE4">
              <w:rPr>
                <w:rFonts w:ascii="Arial" w:hAnsi="Arial" w:cs="Arial"/>
                <w:sz w:val="16"/>
                <w:szCs w:val="16"/>
              </w:rPr>
              <w:fldChar w:fldCharType="end"/>
            </w:r>
          </w:p>
        </w:tc>
        <w:tc>
          <w:tcPr>
            <w:tcW w:w="2556" w:type="dxa"/>
          </w:tcPr>
          <w:p w14:paraId="5C85BB5C"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11719D94"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p>
        </w:tc>
        <w:tc>
          <w:tcPr>
            <w:tcW w:w="2556" w:type="dxa"/>
          </w:tcPr>
          <w:p w14:paraId="4EB6F27C"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7722D94A" w14:textId="77777777" w:rsidTr="00A5482F">
        <w:trPr>
          <w:jc w:val="center"/>
        </w:trPr>
        <w:tc>
          <w:tcPr>
            <w:tcW w:w="1646" w:type="dxa"/>
          </w:tcPr>
          <w:p w14:paraId="0AE5BD88" w14:textId="77777777" w:rsidR="000A4D6E" w:rsidRPr="00492FE4" w:rsidRDefault="000A4D6E" w:rsidP="00A5482F">
            <w:pPr>
              <w:rPr>
                <w:rFonts w:ascii="Arial" w:hAnsi="Arial" w:cs="Arial"/>
                <w:sz w:val="16"/>
                <w:szCs w:val="16"/>
              </w:rPr>
            </w:pPr>
            <w:r w:rsidRPr="00492FE4">
              <w:rPr>
                <w:rFonts w:ascii="Arial" w:hAnsi="Arial" w:cs="Arial"/>
                <w:sz w:val="16"/>
                <w:szCs w:val="16"/>
              </w:rPr>
              <w:t>Moussa</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97/SLA.0000000000002730","ISBN":"0000000000","ISSN":"15281140","abstract":"OBJECTIVE: This study aimed to analyze the Clinical Practice Research Datalink to identify the prognostic factors of all-cause mortality in the severely obese. BACKGROUND: Patients who are severely obese [body mass index (BMI) ≥35 kg/m] are at increased risk of all-cause mortality as a result of metabolic sequelae including hyperlipidemia, hypertension, and diabetes. Bariatric surgery has been shown to reduce the severity of the metabolic complications of obesity. METHOD: A case-controlled analysis was carried out of patients with a BMI of 35 kg/m or more from the Clinical Practice Research Datalink, a UK database of primary care clinics. Clinicopathological characteristics at baseline diagnosis were extracted. Cases of all-cause mortality were identified as a clinical endpoint. A Cox proportional hazard model was used to calculate hazard ratios (HRs) for different patient factors. A P value less than 0.050 was defined as significant. RESULTS: A total of 187,061 records were identified for analysis. Median follow-up time was 98.0 months (range: 3.0-1095.0). A total of 8655(4.6%) were identified as having died during the study period. The median time from baseline obesity diagnosis until death was 137.0 months (range: 3.0-628.7). Multivariate analysis found bariatric surgery to be associated with reduced risk of all-cause mortality (HR: 0.487; P &lt; 0.001). The following were associated with increased risk of death: male sex (HR: 1.805; P &lt; 0.001), BMI of 60 or greater (HR: 2.541; P &lt; 0.001), hypertension (HR: 2.108; P &lt; 0.001), diabetes (HR: 2.766; P &lt; 0.001), and hyperlipidemia (HR: 1.641; P &lt; 0.001). CONCLUSIONS: Factors such as high BMI, diabetes, hyperlipidemia, and hypertension at first diagnosis of severe obesity were each independently associated with an increased risk of death. Bariatric surgery was shown to be associated with reduced risk of all-cause mortality. Improving access to bariatric surgery and public health campaigns can improve the prognosis of severely obese patients.","author":[{"dropping-particle":"","family":"Moussa","given":"Osama M.","non-dropping-particle":"","parse-names":false,"suffix":""},{"dropping-particle":"","family":"Erridge","given":"Simon","non-dropping-particle":"","parse-names":false,"suffix":""},{"dropping-particle":"","family":"Chidambaram","given":"Swathikan","non-dropping-particle":"","parse-names":false,"suffix":""},{"dropping-particle":"","family":"Ziprin","given":"Paul","non-dropping-particle":"","parse-names":false,"suffix":""},{"dropping-particle":"","family":"Darzi","given":"Ara","non-dropping-particle":"","parse-names":false,"suffix":""},{"dropping-particle":"","family":"Purkayastha","given":"Sanjay","non-dropping-particle":"","parse-names":false,"suffix":""}],"container-title":"Annals of surgery","id":"ITEM-1","issue":"6","issued":{"date-parts":[["2019"]]},"page":"1087-1091","title":"Mortality of the Severely Obese: A Population Study","type":"article-journal","volume":"269"},"uris":["http://www.mendeley.com/documents/?uuid=3efbbeea-a3ef-4d11-8b98-72eb677b5f3a"]}],"mendeley":{"formattedCitation":"[42]","plainTextFormattedCitation":"[42]","previouslyFormattedCitation":"[42]"},"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42]</w:t>
            </w:r>
            <w:r w:rsidRPr="00492FE4">
              <w:rPr>
                <w:rFonts w:ascii="Arial" w:hAnsi="Arial" w:cs="Arial"/>
                <w:sz w:val="16"/>
                <w:szCs w:val="16"/>
              </w:rPr>
              <w:fldChar w:fldCharType="end"/>
            </w:r>
          </w:p>
        </w:tc>
        <w:tc>
          <w:tcPr>
            <w:tcW w:w="2556" w:type="dxa"/>
          </w:tcPr>
          <w:p w14:paraId="2AA4B51E"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0BC507E8"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p>
        </w:tc>
        <w:tc>
          <w:tcPr>
            <w:tcW w:w="2556" w:type="dxa"/>
          </w:tcPr>
          <w:p w14:paraId="20CD181D"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0592799F" w14:textId="77777777" w:rsidTr="00A5482F">
        <w:trPr>
          <w:jc w:val="center"/>
        </w:trPr>
        <w:tc>
          <w:tcPr>
            <w:tcW w:w="1646" w:type="dxa"/>
          </w:tcPr>
          <w:p w14:paraId="0EF6D409" w14:textId="77777777" w:rsidR="000A4D6E" w:rsidRPr="00492FE4" w:rsidRDefault="000A4D6E" w:rsidP="00A5482F">
            <w:pPr>
              <w:rPr>
                <w:rFonts w:ascii="Arial" w:hAnsi="Arial" w:cs="Arial"/>
                <w:sz w:val="16"/>
                <w:szCs w:val="16"/>
              </w:rPr>
            </w:pPr>
            <w:r w:rsidRPr="00492FE4">
              <w:rPr>
                <w:rFonts w:ascii="Arial" w:hAnsi="Arial" w:cs="Arial"/>
                <w:sz w:val="16"/>
                <w:szCs w:val="16"/>
              </w:rPr>
              <w:t>Moussa</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97/sla.0000000000003750","ISBN":"0000000000","ISSN":"0003-4932","author":[{"dropping-particle":"","family":"Moussa","given":"Osama","non-dropping-particle":"","parse-names":false,"suffix":""},{"dropping-particle":"","family":"Ardissino","given":"Maddalena","non-dropping-particle":"","parse-names":false,"suffix":""},{"dropping-particle":"","family":"Tang","given":"Alice","non-dropping-particle":"","parse-names":false,"suffix":""},{"dropping-particle":"","family":"Lazzari","given":"Laura","non-dropping-particle":"","parse-names":false,"suffix":""},{"dropping-particle":"","family":"Millar","given":"Ophelia","non-dropping-particle":"","parse-names":false,"suffix":""},{"dropping-particle":"","family":"Ziprin","given":"Paul","non-dropping-particle":"","parse-names":false,"suffix":""},{"dropping-particle":"","family":"Darzi","given":"Ara","non-dropping-particle":"","parse-names":false,"suffix":""},{"dropping-particle":"","family":"Khan","given":"Omar","non-dropping-particle":"","parse-names":false,"suffix":""},{"dropping-particle":"","family":"Collins","given":"Peter","non-dropping-particle":"","parse-names":false,"suffix":""},{"dropping-particle":"","family":"Purkayastha","given":"Sanjay","non-dropping-particle":"","parse-names":false,"suffix":""}],"container-title":"Annals of Surgery","id":"ITEM-1","issue":"Xx","issued":{"date-parts":[["2019"]]},"page":"1","title":"Long-term Impact of Bariatric Surgery on Venous Thromboembolic Risk","type":"article-journal","volume":"XX"},"uris":["http://www.mendeley.com/documents/?uuid=8050192a-9188-4e09-8760-ad7ec2a8d278"]}],"mendeley":{"formattedCitation":"[27]","plainTextFormattedCitation":"[27]","previouslyFormattedCitation":"[27]"},"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27]</w:t>
            </w:r>
            <w:r w:rsidRPr="00492FE4">
              <w:rPr>
                <w:rFonts w:ascii="Arial" w:hAnsi="Arial" w:cs="Arial"/>
                <w:sz w:val="16"/>
                <w:szCs w:val="16"/>
              </w:rPr>
              <w:fldChar w:fldCharType="end"/>
            </w:r>
          </w:p>
        </w:tc>
        <w:tc>
          <w:tcPr>
            <w:tcW w:w="2556" w:type="dxa"/>
          </w:tcPr>
          <w:p w14:paraId="2E312354"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2E2520FD"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616F4AB9"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6E6D1268" w14:textId="77777777" w:rsidTr="00A5482F">
        <w:trPr>
          <w:jc w:val="center"/>
        </w:trPr>
        <w:tc>
          <w:tcPr>
            <w:tcW w:w="1646" w:type="dxa"/>
          </w:tcPr>
          <w:p w14:paraId="5F507724" w14:textId="77777777" w:rsidR="000A4D6E" w:rsidRPr="00492FE4" w:rsidRDefault="000A4D6E" w:rsidP="00A5482F">
            <w:pPr>
              <w:rPr>
                <w:rFonts w:ascii="Arial" w:hAnsi="Arial" w:cs="Arial"/>
                <w:sz w:val="16"/>
                <w:szCs w:val="16"/>
              </w:rPr>
            </w:pPr>
            <w:r w:rsidRPr="00492FE4">
              <w:rPr>
                <w:rFonts w:ascii="Arial" w:hAnsi="Arial" w:cs="Arial"/>
                <w:sz w:val="16"/>
                <w:szCs w:val="16"/>
              </w:rPr>
              <w:t>Perry</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97/SLA.0b013e318142cb4b","ISSN":"00034932","PMID":"18156918","abstract":"OBJECTIVE: To evaluate survival rates and changes in weight-related comorbid conditions after bariatric surgery in a high-risk patient population as compared with a similar cohort of morbidly obese patients who did not undergo surgery. SUMMARY BACKGROUND DATA: Morbid obesity is increasingly becoming a major public health issue. Existing studies are limited in their ability to assess the risks and benefits of bariatric surgery because few studies compare surgical patients to a similar, morbidly obese, nonsurgical cohort, especially in high-risk populations like the elderly and disabled. METHODS: A retrospective cohort analysis using Medicare fee-for-service patients from 2001 to 2004. Survival rates and diagnosed presence of 5 conditions commonly comorbid with morbid obesity were examined for morbidly obese patients who did and did not undergo bariatric surgery, with up to 2 years follow-up. RESULTS: Morbidly obese Medicare patients who underwent bariatric surgery had increased survival rates over the 2 years of this study when compared with a similar morbidly obese nonsurgical group (P &lt; 0.001). For patients under the age of 65, this survival advantage started at 6 months postoperatively and for patients over age 65, at 11 months. The surgical group also experienced significant improvements in the diagnosed prevalence of 5 weight-related comorbid conditions (diabetes, sleep apnea, hypertension, hyperlipidemia, and coronary artery disease) relative to the nonsurgical cohort after 1 year postsurgery (P &lt; 0.001). CONCLUSIONS: Bariatric surgery appears to increase survival even in the high-risk, Medicare population, both for individuals aged 65 and older and those disabled and under 65. In addition, the diagnosed prevalence of weight-related comorbid conditions declined after bariatric surgery relative to a control cohort of morbidly obese patients who did not undergo surgery. © 2008 Lippincott Williams &amp; Wilkins, Inc.","author":[{"dropping-particle":"","family":"Perry","given":"Cynthia D.","non-dropping-particle":"","parse-names":false,"suffix":""},{"dropping-particle":"","family":"Hutter","given":"Matthew M.","non-dropping-particle":"","parse-names":false,"suffix":""},{"dropping-particle":"","family":"Smith","given":"Daniel B.","non-dropping-particle":"","parse-names":false,"suffix":""},{"dropping-particle":"","family":"Newhouse","given":"Joseph P.","non-dropping-particle":"","parse-names":false,"suffix":""},{"dropping-particle":"","family":"McNeil","given":"Barbara J.","non-dropping-particle":"","parse-names":false,"suffix":""}],"container-title":"Annals of Surgery","id":"ITEM-1","issue":"1","issued":{"date-parts":[["2008"]]},"page":"21-27","title":"Survival and changes in comorbidities after bariatric surgery","type":"article-journal","volume":"247"},"uris":["http://www.mendeley.com/documents/?uuid=f3a7bbca-19e2-40c2-af3c-36c6892da67e"]}],"mendeley":{"formattedCitation":"[28]","plainTextFormattedCitation":"[28]","previouslyFormattedCitation":"[28]"},"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28]</w:t>
            </w:r>
            <w:r w:rsidRPr="00492FE4">
              <w:rPr>
                <w:rFonts w:ascii="Arial" w:hAnsi="Arial" w:cs="Arial"/>
                <w:sz w:val="16"/>
                <w:szCs w:val="16"/>
              </w:rPr>
              <w:fldChar w:fldCharType="end"/>
            </w:r>
          </w:p>
        </w:tc>
        <w:tc>
          <w:tcPr>
            <w:tcW w:w="2556" w:type="dxa"/>
          </w:tcPr>
          <w:p w14:paraId="2CF78AA1"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2F8E0134"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p>
        </w:tc>
        <w:tc>
          <w:tcPr>
            <w:tcW w:w="2556" w:type="dxa"/>
          </w:tcPr>
          <w:p w14:paraId="75D10300"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1F190DB5" w14:textId="77777777" w:rsidTr="00A5482F">
        <w:trPr>
          <w:jc w:val="center"/>
        </w:trPr>
        <w:tc>
          <w:tcPr>
            <w:tcW w:w="1646" w:type="dxa"/>
          </w:tcPr>
          <w:p w14:paraId="6967FFE9" w14:textId="77777777" w:rsidR="000A4D6E" w:rsidRPr="00492FE4" w:rsidRDefault="000A4D6E" w:rsidP="00A5482F">
            <w:pPr>
              <w:rPr>
                <w:rFonts w:ascii="Arial" w:hAnsi="Arial" w:cs="Arial"/>
                <w:sz w:val="16"/>
                <w:szCs w:val="16"/>
              </w:rPr>
            </w:pPr>
            <w:r w:rsidRPr="00492FE4">
              <w:rPr>
                <w:rFonts w:ascii="Arial" w:hAnsi="Arial" w:cs="Arial"/>
                <w:sz w:val="16"/>
                <w:szCs w:val="16"/>
              </w:rPr>
              <w:t>Persson</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16/j.cardfail.2017.05.005","ISSN":"15328414","abstract":"Background Obesity is a known risk factor for heart failure. The prevalence of both conditions has increased in Sweden during the past several decades. Obesity surgery has been shown to improve cardiac function. We therefore investigated whether the risk of heart failure was lower in obese patients after bariatric surgery compared with obese patients without surgical intervention. Methods and results From the Swedish National Patient Registry. we created a cohort including 47,859 patients aged 18–74 years with a primary diagnosis of obesity from 2000 to 2011. Of these, 22,295 (46.6%) underwent bariatric surgery (mean age 40.7 (standard deviation [SD] 10.7) years, 75.9% female). There were 25,564 (53.4%) nonsurgical obese patients (mean age 44.3 (SD 13.2) years, 66.8% female). Patients who underwent bariatric surgery had a markedly reduced risk of heart failure compared with nonsurgical obese patients (age- and sex-adjusted hazard ratio [HR] 0.37, 95% confidence interval [CI] 0.29–0.46). The lower risk persisted after further adjustment for baseline differences in known risk factors for heart failure (HR 0.37, 95% CI 0.30–0.46). Conclusion Patients who underwent bariatric surgery had a reduced risk of heart failure after surgery compared with nonsurgical obese patients.","author":[{"dropping-particle":"","family":"Persson","given":"Christina E.","non-dropping-particle":"","parse-names":false,"suffix":""},{"dropping-particle":"","family":"Björck","given":"Lena","non-dropping-particle":"","parse-names":false,"suffix":""},{"dropping-particle":"","family":"Lagergren","given":"Jesper","non-dropping-particle":"","parse-names":false,"suffix":""},{"dropping-particle":"","family":"Lappas","given":"Georgios","non-dropping-particle":"","parse-names":false,"suffix":""},{"dropping-particle":"","family":"Giang","given":"Kok Wai","non-dropping-particle":"","parse-names":false,"suffix":""},{"dropping-particle":"","family":"Rosengren","given":"Annika","non-dropping-particle":"","parse-names":false,"suffix":""}],"container-title":"Journal of Cardiac Failure","id":"ITEM-1","issue":"7","issued":{"date-parts":[["2017"]]},"page":"530-537","publisher":"Elsevier Inc.","title":"Risk of Heart Failure in Obese Patients With and Without Bariatric Surgery in Sweden—A Registry-Based Study","type":"article-journal","volume":"23"},"uris":["http://www.mendeley.com/documents/?uuid=5f1cafa4-c5bb-495d-872c-5f4376a764e8"]}],"mendeley":{"formattedCitation":"[29]","plainTextFormattedCitation":"[29]","previouslyFormattedCitation":"[29]"},"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29]</w:t>
            </w:r>
            <w:r w:rsidRPr="00492FE4">
              <w:rPr>
                <w:rFonts w:ascii="Arial" w:hAnsi="Arial" w:cs="Arial"/>
                <w:sz w:val="16"/>
                <w:szCs w:val="16"/>
              </w:rPr>
              <w:fldChar w:fldCharType="end"/>
            </w:r>
          </w:p>
        </w:tc>
        <w:tc>
          <w:tcPr>
            <w:tcW w:w="2556" w:type="dxa"/>
          </w:tcPr>
          <w:p w14:paraId="55D18FA5"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63808C66"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p>
        </w:tc>
        <w:tc>
          <w:tcPr>
            <w:tcW w:w="2556" w:type="dxa"/>
          </w:tcPr>
          <w:p w14:paraId="55970EA1"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16AAA896" w14:textId="77777777" w:rsidTr="00A5482F">
        <w:trPr>
          <w:jc w:val="center"/>
        </w:trPr>
        <w:tc>
          <w:tcPr>
            <w:tcW w:w="1646" w:type="dxa"/>
          </w:tcPr>
          <w:p w14:paraId="1F2F9CB7" w14:textId="77777777" w:rsidR="000A4D6E" w:rsidRPr="00492FE4" w:rsidRDefault="000A4D6E" w:rsidP="00A5482F">
            <w:pPr>
              <w:rPr>
                <w:rFonts w:ascii="Arial" w:hAnsi="Arial" w:cs="Arial"/>
                <w:sz w:val="16"/>
                <w:szCs w:val="16"/>
              </w:rPr>
            </w:pPr>
            <w:proofErr w:type="spellStart"/>
            <w:r w:rsidRPr="00492FE4">
              <w:rPr>
                <w:rFonts w:ascii="Arial" w:hAnsi="Arial" w:cs="Arial"/>
                <w:sz w:val="16"/>
                <w:szCs w:val="16"/>
              </w:rPr>
              <w:t>Pontiroli</w:t>
            </w:r>
            <w:proofErr w:type="spellEnd"/>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186/s12933-018-0801-1","ISSN":"14752840","abstract":"Background and aim: Several studies have shown that bariatric surgery reduces long term mortality compared to medical weight loss therapy. In a previous study we have demonstrated that gastric banding (LAGB) is associated with reduced mortality in patients with and without diabetes, and with reduced incidence of obesity co-morbidities (cardiovascular disease, diabetes, and cancer) at a 17 year follow-up. The aim of this study was to verify at a longer time interval (23 years) mortality and incidence of co-morbidities in patients undergoing LAGB or medical weight loss therapy. Patients and methods: As reported in the previous shorter-time study, medical records of obese patients [body mass index (BMI) &gt; 35 kg/m 2 undergoing LAGB (n = 385; 52 with diabetes) or medical treatment (controls, n = 681; 127 with diabetes), during the period 1995-2001 (visit 1)] were collected. Patients were matched for age, sex, BMI, and blood pressure. Identification codes of patients were entered in the Italian National Health System Lumbardy database, that contains life status, causes of death, as well as exemptions, prescriptions, and hospital admissions (proxies of diseases) from visit 1 to June 2018. Survival was compared across LAGB patients and matched controls using Kaplan-Meier plots adjusted Cox regression analyses. Results: Final observation period was 19.5 ± 1.87 years (13.4-23.5). Compared to controls, LAGB was associated with reduced mortality [HR = 0.52, 95% CI 0.33-0.80, p = 0.003], significant in patients with diabetes [HR = 0.46, 95% CI 0.22-0.94, p = 0.034], borderline significant in patients without diabetes [HR = 0.61, 95% CI = 0.35-1.05, p = 0.076]. LAGB was associated with lower incidence of diabetes (15 vs 75 cases, p = 0.001), of CV diseases (61 vs 226 cases, p = 0.009), of cancer (10 vs 35, p = 0.01), and of renal diseases (0 vs 35, p = 0.001), and of hospital admissions (92 vs 377, p = 0.001). Conclusion: The preventive effect of LAGB on mortality is maintained up to 23 years, even with a decreased efficacy compared with the shorter-time study, while the preventive effect of LAGB on co-morbidities and on hospital admissions increases with time.","author":[{"dropping-particle":"","family":"Pontiroli","given":"Antonio E.","non-dropping-particle":"","parse-names":false,"suffix":""},{"dropping-particle":"","family":"Zakaria","given":"Ahmed S.","non-dropping-particle":"","parse-names":false,"suffix":""},{"dropping-particle":"","family":"Fanchini","given":"Marco","non-dropping-particle":"","parse-names":false,"suffix":""},{"dropping-particle":"","family":"Osio","given":"Chiara","non-dropping-particle":"","parse-names":false,"suffix":""},{"dropping-particle":"","family":"Tagliabue","given":"Elena","non-dropping-particle":"","parse-names":false,"suffix":""},{"dropping-particle":"","family":"Micheletto","given":"Giancarlo","non-dropping-particle":"","parse-names":false,"suffix":""},{"dropping-particle":"","family":"Saibene","given":"Alessandro","non-dropping-particle":"","parse-names":false,"suffix":""},{"dropping-particle":"","family":"Folli","given":"Franco","non-dropping-particle":"","parse-names":false,"suffix":""}],"container-title":"Cardiovascular Diabetology","id":"ITEM-1","issue":"1","issued":{"date-parts":[["2018"]]},"page":"1-11","publisher":"BioMed Central","title":"A 23-year study of mortality and development of co-morbidities in patients with obesity undergoing bariatric surgery (laparoscopic gastric banding) in comparison with medical treatment of obesity","type":"article-journal","volume":"17"},"uris":["http://www.mendeley.com/documents/?uuid=f26d13f8-3e77-48bf-a5d9-bb24ee902330"]}],"mendeley":{"formattedCitation":"[30]","plainTextFormattedCitation":"[30]","previouslyFormattedCitation":"[30]"},"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30]</w:t>
            </w:r>
            <w:r w:rsidRPr="00492FE4">
              <w:rPr>
                <w:rFonts w:ascii="Arial" w:hAnsi="Arial" w:cs="Arial"/>
                <w:sz w:val="16"/>
                <w:szCs w:val="16"/>
              </w:rPr>
              <w:fldChar w:fldCharType="end"/>
            </w:r>
          </w:p>
        </w:tc>
        <w:tc>
          <w:tcPr>
            <w:tcW w:w="2556" w:type="dxa"/>
          </w:tcPr>
          <w:p w14:paraId="009BE8A8"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78393624"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45DEFD5D"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57C9CDAA" w14:textId="77777777" w:rsidTr="00A5482F">
        <w:trPr>
          <w:jc w:val="center"/>
        </w:trPr>
        <w:tc>
          <w:tcPr>
            <w:tcW w:w="1646" w:type="dxa"/>
          </w:tcPr>
          <w:p w14:paraId="2C124721" w14:textId="77777777" w:rsidR="000A4D6E" w:rsidRPr="00492FE4" w:rsidRDefault="000A4D6E" w:rsidP="00A5482F">
            <w:pPr>
              <w:rPr>
                <w:rFonts w:ascii="Arial" w:hAnsi="Arial" w:cs="Arial"/>
                <w:sz w:val="16"/>
                <w:szCs w:val="16"/>
              </w:rPr>
            </w:pPr>
            <w:r w:rsidRPr="00492FE4">
              <w:rPr>
                <w:rFonts w:ascii="Arial" w:hAnsi="Arial" w:cs="Arial"/>
                <w:sz w:val="16"/>
                <w:szCs w:val="16"/>
              </w:rPr>
              <w:t>Singh</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02/bjs.11433","author":[{"dropping-particle":"","family":"Singh","given":"P","non-dropping-particle":"","parse-names":false,"suffix":""},{"dropping-particle":"","family":"Subramanian","given":"A","non-dropping-particle":"","parse-names":false,"suffix":""},{"dropping-particle":"","family":"Adderley","given":"N","non-dropping-particle":"","parse-names":false,"suffix":""},{"dropping-particle":"","family":"Gokhale","given":"K","non-dropping-particle":"","parse-names":false,"suffix":""},{"dropping-particle":"","family":"Singhal","given":"R","non-dropping-particle":"","parse-names":false,"suffix":""},{"dropping-particle":"","family":"Bellary","given":"S","non-dropping-particle":"","parse-names":false,"suffix":""}],"id":"ITEM-1","issued":{"date-parts":[["2020"]]},"page":"15-17","title":"Impact of bariatric surgery on cardiovascular outcomes and mortality : a population-based cohort study","type":"article-journal","volume":"14"},"uris":["http://www.mendeley.com/documents/?uuid=1fc9f64b-91de-4e09-93c5-8f8bdef6f581"]}],"mendeley":{"formattedCitation":"[31]","plainTextFormattedCitation":"[31]","previouslyFormattedCitation":"[31]"},"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31]</w:t>
            </w:r>
            <w:r w:rsidRPr="00492FE4">
              <w:rPr>
                <w:rFonts w:ascii="Arial" w:hAnsi="Arial" w:cs="Arial"/>
                <w:sz w:val="16"/>
                <w:szCs w:val="16"/>
              </w:rPr>
              <w:fldChar w:fldCharType="end"/>
            </w:r>
          </w:p>
        </w:tc>
        <w:tc>
          <w:tcPr>
            <w:tcW w:w="2556" w:type="dxa"/>
          </w:tcPr>
          <w:p w14:paraId="543F7F26"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22FDBD8E"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7B5DC7E0"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76E0AB91" w14:textId="77777777" w:rsidTr="00A5482F">
        <w:trPr>
          <w:jc w:val="center"/>
        </w:trPr>
        <w:tc>
          <w:tcPr>
            <w:tcW w:w="1646" w:type="dxa"/>
          </w:tcPr>
          <w:p w14:paraId="73E3E52C" w14:textId="77777777" w:rsidR="000A4D6E" w:rsidRPr="00492FE4" w:rsidRDefault="000A4D6E" w:rsidP="00A5482F">
            <w:pPr>
              <w:rPr>
                <w:rFonts w:ascii="Arial" w:hAnsi="Arial" w:cs="Arial"/>
                <w:sz w:val="16"/>
                <w:szCs w:val="16"/>
              </w:rPr>
            </w:pPr>
            <w:proofErr w:type="spellStart"/>
            <w:r w:rsidRPr="00492FE4">
              <w:rPr>
                <w:rFonts w:ascii="Arial" w:hAnsi="Arial" w:cs="Arial"/>
                <w:sz w:val="16"/>
                <w:szCs w:val="16"/>
              </w:rPr>
              <w:t>Reges</w:t>
            </w:r>
            <w:proofErr w:type="spellEnd"/>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01/jama.2017.20513","ISSN":"15383598","abstract":"IMPORTANCE Bariatric surgery is an effective and safe approach for weight loss and short-term improvement in metabolic disorders such as diabetes. However, studies have been limited in most settings by lack of a nonsurgical group, losses to follow-up, missing data, and small sample sizes in clinical trials and observational studies. OBJECTIVE To assess the association of 3 common types of bariatric surgery compared with nonsurgical treatment with mortality and other clinical outcomes among obese patients. DESIGN, SETTING, AND PARTICIPANTS Retrospective cohort study in a large Israeli integrated health fund covering 54%of Israeli citizens with less than 1% turnover of members annually. Obese adult patients who underwent bariatric surgery between January 1, 2005, and December 31, 2014, were selected and compared with obese nonsurgical patients matched on age, sex, body mass index (BMI), and diabetes, with a final follow-up date of December 31, 2015. A total of 33 540 patients were included in this study. EXPOSURES Bariatric surgery (laparoscopic banding, Roux-en-Y gastric bypass, or laparoscopic sleeve gastrectomy) or usual care obesity management only (provided by a primary care physician and which may include dietary counseling and behavior modification). MAIN OUTCOMES AND MEASURES The primary outcome, all-cause mortality, matched and adjusted for BMI prior to surgery, age, sex, socioeconomic status, diabetes, hyperlipidemia, hypertension, cardiovascular disease, and smoking. RESULTS The study population included 8385 patientswhounderwent bariatric surgery (median age, 46 [IQR, 37-54] years; 5490[65.5%]women; baseline median BMI,40.6 [IQR, 38.5-43.7]; laparoscopic banding [n = 3635], gastric bypass [n = 1388], laparoscopic sleeve gastrectomy [n = 3362], and 25 155 nonsurgical matched patients (median age, 46 [IQR, 37-54] years; 16 470 [65.5%]women; baseline median BMI,40.5 [IQR, 37.0-43.5]). The availability of follow-up data was100%for all-cause mortality. Therewere 105 deaths (1.3%) among surgical patients during a median follow-up of 4.3 (IQR, 2.8-6.6) years (including 61 [1.7%]whounderwent laparoscopic banding, 18 [1.3%]gastric bypass, and 26 [0.8%] sleeve gastrectomy), and 583 deaths (2.3%) among nonsurgical patients during a median follow-up of 4.0(IQR, 2.6-6.2) years. The absolute differencewas 2.51 (95%CI, 1.86-3.15) fewer deaths/1000 person-years in the surgical vs nonsurgical group. Adjusted hazard ratios (HRs) for mortality among nonsurgical …","author":[{"dropping-particle":"","family":"Reges","given":"Orna","non-dropping-particle":"","parse-names":false,"suffix":""},{"dropping-particle":"","family":"Greenland","given":"Philip","non-dropping-particle":"","parse-names":false,"suffix":""},{"dropping-particle":"","family":"Dicker","given":"Dror","non-dropping-particle":"","parse-names":false,"suffix":""},{"dropping-particle":"","family":"Leibowitz","given":"Morton","non-dropping-particle":"","parse-names":false,"suffix":""},{"dropping-particle":"","family":"Hoshen","given":"Moshe","non-dropping-particle":"","parse-names":false,"suffix":""},{"dropping-particle":"","family":"Gofer","given":"Ilan","non-dropping-particle":"","parse-names":false,"suffix":""},{"dropping-particle":"","family":"Rasmussen-Torvik","given":"Laura J.","non-dropping-particle":"","parse-names":false,"suffix":""},{"dropping-particle":"","family":"Balicer","given":"Ran D.","non-dropping-particle":"","parse-names":false,"suffix":""}],"container-title":"JAMA - Journal of the American Medical Association","id":"ITEM-1","issue":"3","issued":{"date-parts":[["2018"]]},"page":"279-290","title":"Association of bariatric surgery using laparoscopic banding, roux-en-y gastric bypass, or laparoscopic sleeve gastrectomy vs usual care obesity management with all-cause mortality","type":"article-journal","volume":"319"},"uris":["http://www.mendeley.com/documents/?uuid=0ac397f0-868d-471a-94c7-ca13423df0b2"]}],"mendeley":{"formattedCitation":"[32]","plainTextFormattedCitation":"[32]","previouslyFormattedCitation":"[32]"},"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32]</w:t>
            </w:r>
            <w:r w:rsidRPr="00492FE4">
              <w:rPr>
                <w:rFonts w:ascii="Arial" w:hAnsi="Arial" w:cs="Arial"/>
                <w:sz w:val="16"/>
                <w:szCs w:val="16"/>
              </w:rPr>
              <w:fldChar w:fldCharType="end"/>
            </w:r>
          </w:p>
        </w:tc>
        <w:tc>
          <w:tcPr>
            <w:tcW w:w="2556" w:type="dxa"/>
          </w:tcPr>
          <w:p w14:paraId="08DBB0D7"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6F1BD24A"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195F44D7"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73498F61" w14:textId="77777777" w:rsidTr="00A5482F">
        <w:trPr>
          <w:jc w:val="center"/>
        </w:trPr>
        <w:tc>
          <w:tcPr>
            <w:tcW w:w="1646" w:type="dxa"/>
          </w:tcPr>
          <w:p w14:paraId="2422D41C" w14:textId="77777777" w:rsidR="000A4D6E" w:rsidRPr="00492FE4" w:rsidRDefault="000A4D6E" w:rsidP="00A5482F">
            <w:pPr>
              <w:rPr>
                <w:rFonts w:ascii="Arial" w:hAnsi="Arial" w:cs="Arial"/>
                <w:sz w:val="16"/>
                <w:szCs w:val="16"/>
              </w:rPr>
            </w:pPr>
            <w:proofErr w:type="spellStart"/>
            <w:r w:rsidRPr="00492FE4">
              <w:rPr>
                <w:rFonts w:ascii="Arial" w:hAnsi="Arial" w:cs="Arial"/>
                <w:sz w:val="16"/>
                <w:szCs w:val="16"/>
              </w:rPr>
              <w:t>Thereaux</w:t>
            </w:r>
            <w:proofErr w:type="spellEnd"/>
            <w:r w:rsidRPr="00492FE4">
              <w:rPr>
                <w:rFonts w:ascii="Arial" w:hAnsi="Arial" w:cs="Arial"/>
                <w:sz w:val="16"/>
                <w:szCs w:val="16"/>
              </w:rPr>
              <w:t xml:space="preserve"> 2018</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01/jamasurg.2017.6163","ISSN":"21686254","abstract":"IMPORTANCE Few large-scale long-term prospective cohort studies have assessed changes in antidiabetes treatment after bariatric surgery. OBJECTIVE To describe the association between bariatric surgery and rates of continuation, discontinuation, or initiation of antidiabetes treatment 6 years after bariatric surgery compared with a matched control obese group. DESIGN, SETTING, AND PARTICIPANTS This nationwide observational population-based cohort study extracted health care reimbursement data from the French national health insurance database from January 1, 2008, to December 31, 2015. All patients undergoing primary bariatric surgery in France between January 1 and December 31, 2009, were matched on age, sex, body mass index category, and antidiabetes treatment with control patients hospitalized for obesity in 2009 with no bariatric surgery between 2005 and 2015. EXPOSURES Bariatric surgery, including adjustable gastric banding (AGB), gastric bypass (GBP), and sleeve gastrectomy (SG). MAIN OUTCOME AND MEASURE Reimbursement for antidiabetes drugs. Mixed-effects logistic regression models estimated factors of discontinuation or initiation of antidiabetes treatment over a period of 6 years. RESULTS In 2009, a total of 15 650 patients (mean [SD] age, 38.9 [11.2] years; 84.6% female; 1633 receiving antidiabetes treatment) underwent primary bariatric surgery, with 48.5% undergoing AGB, 27.7% undergoing GBP, and 22.0% undergoing SG. Among patients receiving antidiabetes treatment at baseline, the antidiabetes treatment discontinuation rate was higher 6 years after bariatric surgery than in controls (-49.9% vs -9.0%, P &lt; .001). In multivariable analysis, the main predictive factors for discontinuation were the following: GBP (odds ratio [OR], 16.7; 95% CI, 13.0-21.4), SG (OR, 7.30; 95% CI, 5.50-9.50), and AGB (OR, 4.30; 95% CI, 3.30-5.60) compared with no bariatric surgery, as well as insulin use (OR, 0.17; 95% CI, 0.13-0.22), dual therapy without insulin (OR, 0.38; 95% CI, 0.32-0.45) vs monotherapy, lipid-lowering treatment (OR, 0.76; 95% CI, 0.63-0.91), antidepressant treatment (OR, 0.67; 95% CI, 0.55-0.81), and age (OR, 0.96; 95% CI, 0.95-0.97) per year. For patients without antidiabetes treatment at baseline, the 6-year antidiabetes treatment initiation rate was much lower after bariatric surgery than in controls (1.4% vs 12.0%, P &lt; .001). In multivariable analysis, protective factors were GBP (OR, 0.06; 95% CI, 0.04-0.09), SG (OR, 0.08; 95% CI, 0.06-0.11),…","author":[{"dropping-particle":"","family":"Thereaux","given":"Jérémie","non-dropping-particle":"","parse-names":false,"suffix":""},{"dropping-particle":"","family":"Lesuffleur","given":"Thomas","non-dropping-particle":"","parse-names":false,"suffix":""},{"dropping-particle":"","family":"Czernichow","given":"Sébastien","non-dropping-particle":"","parse-names":false,"suffix":""},{"dropping-particle":"","family":"Basdevant","given":"Arnaud","non-dropping-particle":"","parse-names":false,"suffix":""},{"dropping-particle":"","family":"Msika","given":"Simon","non-dropping-particle":"","parse-names":false,"suffix":""},{"dropping-particle":"","family":"Nocca","given":"David","non-dropping-particle":"","parse-names":false,"suffix":""},{"dropping-particle":"","family":"Millat","given":"Bertrand","non-dropping-particle":"","parse-names":false,"suffix":""},{"dropping-particle":"","family":"Fagot-Campagna","given":"Anne","non-dropping-particle":"","parse-names":false,"suffix":""}],"container-title":"JAMA Surgery","id":"ITEM-1","issue":"6","issued":{"date-parts":[["2018"]]},"page":"526-533","title":"Association between bariatric surgery and rates of continuation, discontinuation, or initiation of antidiabetes treatment 6 years later","type":"article-journal","volume":"153"},"uris":["http://www.mendeley.com/documents/?uuid=cd60ce87-376d-41b8-b2b1-c244ef94f983"]}],"mendeley":{"formattedCitation":"[33]","plainTextFormattedCitation":"[33]","previouslyFormattedCitation":"[33]"},"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33]</w:t>
            </w:r>
            <w:r w:rsidRPr="00492FE4">
              <w:rPr>
                <w:rFonts w:ascii="Arial" w:hAnsi="Arial" w:cs="Arial"/>
                <w:sz w:val="16"/>
                <w:szCs w:val="16"/>
              </w:rPr>
              <w:fldChar w:fldCharType="end"/>
            </w:r>
          </w:p>
        </w:tc>
        <w:tc>
          <w:tcPr>
            <w:tcW w:w="2556" w:type="dxa"/>
          </w:tcPr>
          <w:p w14:paraId="67300884"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38C3A1B2"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441EF92A"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r w:rsidR="000A4D6E" w:rsidRPr="00492FE4" w14:paraId="4DD4EACE" w14:textId="77777777" w:rsidTr="00A5482F">
        <w:trPr>
          <w:jc w:val="center"/>
        </w:trPr>
        <w:tc>
          <w:tcPr>
            <w:tcW w:w="1646" w:type="dxa"/>
          </w:tcPr>
          <w:p w14:paraId="680E753F" w14:textId="77777777" w:rsidR="000A4D6E" w:rsidRPr="00492FE4" w:rsidRDefault="000A4D6E" w:rsidP="00A5482F">
            <w:pPr>
              <w:rPr>
                <w:rFonts w:ascii="Arial" w:hAnsi="Arial" w:cs="Arial"/>
                <w:sz w:val="16"/>
                <w:szCs w:val="16"/>
              </w:rPr>
            </w:pPr>
            <w:proofErr w:type="spellStart"/>
            <w:r w:rsidRPr="00492FE4">
              <w:rPr>
                <w:rFonts w:ascii="Arial" w:hAnsi="Arial" w:cs="Arial"/>
                <w:sz w:val="16"/>
                <w:szCs w:val="16"/>
              </w:rPr>
              <w:t>Thereaux</w:t>
            </w:r>
            <w:proofErr w:type="spellEnd"/>
            <w:r w:rsidRPr="00492FE4">
              <w:rPr>
                <w:rFonts w:ascii="Arial" w:hAnsi="Arial" w:cs="Arial"/>
                <w:sz w:val="16"/>
                <w:szCs w:val="16"/>
              </w:rPr>
              <w:t xml:space="preserve"> 2019</w:t>
            </w:r>
            <w:r w:rsidRPr="00492FE4">
              <w:rPr>
                <w:rFonts w:ascii="Arial" w:hAnsi="Arial" w:cs="Arial"/>
                <w:sz w:val="16"/>
                <w:szCs w:val="16"/>
              </w:rPr>
              <w:fldChar w:fldCharType="begin" w:fldLock="1"/>
            </w:r>
            <w:r w:rsidRPr="00492FE4">
              <w:rPr>
                <w:rFonts w:ascii="Arial" w:hAnsi="Arial" w:cs="Arial"/>
                <w:sz w:val="16"/>
                <w:szCs w:val="16"/>
              </w:rPr>
              <w:instrText>ADDIN CSL_CITATION {"citationItems":[{"id":"ITEM-1","itemData":{"DOI":"10.1002/bjs.10999","ISSN":"13652168","abstract":"Background: Few studies have assessed changes in antihypertensive and lipid-lowering therapy after bariatric surgery. The aim of this study was to assess the 6-year rates of continuation, discontinuation or initiation of antihypertensive and lipid-lowering therapy after bariatric surgery compared with those in a matched control group of obese patients. Methods: This nationwide observational population-based cohort study used data extracted from the French national health insurance database. All patients undergoing gastric bypass or sleeve gastrectomy in France in 2009 were matched with control patients. Mixed-effect logistic regression models were used to analyse factors that influenced discontinuation or initiation of treatment over a 6-year interval. Results: In 2009, 8199 patients underwent primary gastric bypass (55·2 per cent) or sleeve gastrectomy (44·8 per cent). After 6 years, the proportion of patients receiving antihypertensive and lipid-lowering therapy had decreased more in the bariatric group than in the control group (antihypertensives: –40·7 versus –11·7 per cent respectively; lipid-lowering therapy: –53·6 versus –20·2 per cent; both P &lt; 0·001). Gastric bypass was the main predictive factor for discontinuation of therapy for hypertension (odds ratio (OR) 9·07, 95 per cent c.i. 7·72 to 10·65) and hyperlipidaemia (OR 11·91, 9·65 to 14·71). The proportion of patients not receiving treatment at baseline who were subsequently started on medication was lower after bariatric surgery than in controls for hypertension (5·6 versus 15·8 per cent respectively; P &lt; 0·001) and hyperlipidaemia (2·2 versus 9·1 per cent; P &lt; 0·001). Gastric bypass was the main protective factor for antihypertensives (OR 0·22, 0·18 to 0·26) and lipid-lowering medication (OR 0·12, 0·09 to 0·15). Conclusion: Bariatric surgery is associated with a good discontinuation of antihypertensive and lipid-lowering therapy, with gastric bypass being more effective than sleeve gastrectomy.","author":[{"dropping-particle":"","family":"Thereaux","given":"J.","non-dropping-particle":"","parse-names":false,"suffix":""},{"dropping-particle":"","family":"Lesuffleur","given":"T.","non-dropping-particle":"","parse-names":false,"suffix":""},{"dropping-particle":"","family":"Czernichow","given":"S.","non-dropping-particle":"","parse-names":false,"suffix":""},{"dropping-particle":"","family":"Basdevant","given":"A.","non-dropping-particle":"","parse-names":false,"suffix":""},{"dropping-particle":"","family":"Msika","given":"S.","non-dropping-particle":"","parse-names":false,"suffix":""},{"dropping-particle":"","family":"Nocca","given":"D.","non-dropping-particle":"","parse-names":false,"suffix":""},{"dropping-particle":"","family":"Millat","given":"B.","non-dropping-particle":"","parse-names":false,"suffix":""},{"dropping-particle":"","family":"Fagot-Campagna","given":"A.","non-dropping-particle":"","parse-names":false,"suffix":""}],"container-title":"British Journal of Surgery","id":"ITEM-1","issue":"3","issued":{"date-parts":[["2019"]]},"page":"286-295","title":"Multicentre cohort study of antihypertensive and lipid-lowering therapy cessation after bariatric surgery","type":"article-journal","volume":"106"},"uris":["http://www.mendeley.com/documents/?uuid=d287a626-d966-41ba-b9fe-b2fbd37d57c4"]}],"mendeley":{"formattedCitation":"[34]","plainTextFormattedCitation":"[34]","previouslyFormattedCitation":"[34]"},"properties":{"noteIndex":0},"schema":"https://github.com/citation-style-language/schema/raw/master/csl-citation.json"}</w:instrText>
            </w:r>
            <w:r w:rsidRPr="00492FE4">
              <w:rPr>
                <w:rFonts w:ascii="Arial" w:hAnsi="Arial" w:cs="Arial"/>
                <w:sz w:val="16"/>
                <w:szCs w:val="16"/>
              </w:rPr>
              <w:fldChar w:fldCharType="separate"/>
            </w:r>
            <w:r w:rsidRPr="00492FE4">
              <w:rPr>
                <w:rFonts w:ascii="Arial" w:hAnsi="Arial" w:cs="Arial"/>
                <w:noProof/>
                <w:sz w:val="16"/>
                <w:szCs w:val="16"/>
              </w:rPr>
              <w:t>[34]</w:t>
            </w:r>
            <w:r w:rsidRPr="00492FE4">
              <w:rPr>
                <w:rFonts w:ascii="Arial" w:hAnsi="Arial" w:cs="Arial"/>
                <w:sz w:val="16"/>
                <w:szCs w:val="16"/>
              </w:rPr>
              <w:fldChar w:fldCharType="end"/>
            </w:r>
          </w:p>
        </w:tc>
        <w:tc>
          <w:tcPr>
            <w:tcW w:w="2556" w:type="dxa"/>
          </w:tcPr>
          <w:p w14:paraId="0DB4D937"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740" w:type="dxa"/>
          </w:tcPr>
          <w:p w14:paraId="6DFDD8F6"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p>
        </w:tc>
        <w:tc>
          <w:tcPr>
            <w:tcW w:w="2556" w:type="dxa"/>
          </w:tcPr>
          <w:p w14:paraId="3E79483C" w14:textId="77777777" w:rsidR="000A4D6E" w:rsidRPr="00492FE4" w:rsidRDefault="000A4D6E" w:rsidP="00A5482F">
            <w:pPr>
              <w:rPr>
                <w:rFonts w:ascii="Arial" w:hAnsi="Arial" w:cs="Arial"/>
                <w:sz w:val="16"/>
                <w:szCs w:val="16"/>
              </w:rPr>
            </w:pPr>
            <w:r w:rsidRPr="00492FE4">
              <w:rPr>
                <w:rFonts w:ascii="Arial" w:hAnsi="Arial" w:cs="Arial"/>
                <w:sz w:val="16"/>
                <w:szCs w:val="16"/>
              </w:rPr>
              <w:sym w:font="Wingdings" w:char="F0AB"/>
            </w:r>
            <w:r w:rsidRPr="00492FE4">
              <w:rPr>
                <w:rFonts w:ascii="Arial" w:hAnsi="Arial" w:cs="Arial"/>
                <w:sz w:val="16"/>
                <w:szCs w:val="16"/>
              </w:rPr>
              <w:sym w:font="Wingdings" w:char="F0AB"/>
            </w:r>
            <w:r w:rsidRPr="00492FE4">
              <w:rPr>
                <w:rFonts w:ascii="Arial" w:hAnsi="Arial" w:cs="Arial"/>
                <w:sz w:val="16"/>
                <w:szCs w:val="16"/>
              </w:rPr>
              <w:sym w:font="Wingdings" w:char="F0AB"/>
            </w:r>
          </w:p>
        </w:tc>
      </w:tr>
    </w:tbl>
    <w:p w14:paraId="7C40C5D6" w14:textId="77777777" w:rsidR="000A4D6E" w:rsidRPr="00492FE4" w:rsidRDefault="000A4D6E" w:rsidP="000A4D6E">
      <w:pPr>
        <w:rPr>
          <w:rFonts w:ascii="Arial" w:hAnsi="Arial" w:cs="Arial"/>
          <w:b/>
          <w:sz w:val="20"/>
          <w:szCs w:val="20"/>
        </w:rPr>
      </w:pPr>
    </w:p>
    <w:p w14:paraId="2BD2C74C" w14:textId="77777777" w:rsidR="000D5607" w:rsidRDefault="000D5607">
      <w:bookmarkStart w:id="0" w:name="_GoBack"/>
      <w:bookmarkEnd w:id="0"/>
    </w:p>
    <w:sectPr w:rsidR="000D5607" w:rsidSect="000A4D6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D6E"/>
    <w:rsid w:val="000A4D6E"/>
    <w:rsid w:val="000D5607"/>
    <w:rsid w:val="005C70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693532"/>
  <w15:chartTrackingRefBased/>
  <w15:docId w15:val="{7B932A24-08D6-9F4B-A074-1CB63ED5A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D6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4D6E"/>
    <w:rPr>
      <w:rFonts w:ascii="Times New Roman" w:eastAsiaTheme="minorEastAsia"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37</Words>
  <Characters>54367</Characters>
  <Application>Microsoft Office Word</Application>
  <DocSecurity>0</DocSecurity>
  <Lines>453</Lines>
  <Paragraphs>127</Paragraphs>
  <ScaleCrop>false</ScaleCrop>
  <Company/>
  <LinksUpToDate>false</LinksUpToDate>
  <CharactersWithSpaces>6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ggins</dc:creator>
  <cp:keywords/>
  <dc:description/>
  <cp:lastModifiedBy>Tom Wiggins</cp:lastModifiedBy>
  <cp:revision>1</cp:revision>
  <dcterms:created xsi:type="dcterms:W3CDTF">2020-06-11T08:26:00Z</dcterms:created>
  <dcterms:modified xsi:type="dcterms:W3CDTF">2020-06-11T08:27:00Z</dcterms:modified>
</cp:coreProperties>
</file>